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6D5" w:rsidRPr="00F006F8" w:rsidRDefault="00A03D04" w:rsidP="00F006F8">
      <w:pPr>
        <w:ind w:firstLine="0"/>
        <w:rPr>
          <w:lang w:val="en-US"/>
        </w:rPr>
      </w:pPr>
      <w:r>
        <w:rPr>
          <w:b/>
          <w:lang w:val="en-US"/>
        </w:rPr>
        <w:t>S3</w:t>
      </w:r>
      <w:r>
        <w:rPr>
          <w:b/>
          <w:lang w:val="en-US"/>
        </w:rPr>
        <w:t xml:space="preserve"> </w:t>
      </w:r>
      <w:bookmarkStart w:id="0" w:name="_GoBack"/>
      <w:bookmarkEnd w:id="0"/>
      <w:r w:rsidR="00690D31">
        <w:rPr>
          <w:b/>
          <w:lang w:val="en-US"/>
        </w:rPr>
        <w:t>Table</w:t>
      </w:r>
      <w:r w:rsidR="00F006F8">
        <w:rPr>
          <w:b/>
          <w:lang w:val="en-US"/>
        </w:rPr>
        <w:t xml:space="preserve">. </w:t>
      </w:r>
      <w:r w:rsidR="00F006F8" w:rsidRPr="002B7CA9">
        <w:rPr>
          <w:b/>
          <w:lang w:val="en-US"/>
        </w:rPr>
        <w:t xml:space="preserve">List of chromosomal rearrangements identified in </w:t>
      </w:r>
      <w:r w:rsidR="00F006F8" w:rsidRPr="002B7CA9">
        <w:rPr>
          <w:b/>
          <w:i/>
          <w:lang w:val="en-US"/>
        </w:rPr>
        <w:t xml:space="preserve">Triticum dicoccon </w:t>
      </w:r>
      <w:r w:rsidR="00F006F8" w:rsidRPr="002B7CA9">
        <w:rPr>
          <w:b/>
          <w:lang w:val="en-US"/>
        </w:rPr>
        <w:t>and their geographical distribution</w:t>
      </w:r>
      <w:r w:rsidR="00F006F8" w:rsidRPr="002B7CA9">
        <w:rPr>
          <w:b/>
          <w:i/>
          <w:lang w:val="en-US"/>
        </w:rPr>
        <w:t xml:space="preserve">. </w:t>
      </w:r>
      <w:r w:rsidR="00F006F8" w:rsidRPr="002B7CA9">
        <w:rPr>
          <w:lang w:val="en-US"/>
        </w:rPr>
        <w:t>Translocations described earlier.</w:t>
      </w:r>
    </w:p>
    <w:tbl>
      <w:tblPr>
        <w:tblStyle w:val="ad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09"/>
        <w:gridCol w:w="1418"/>
        <w:gridCol w:w="2319"/>
        <w:gridCol w:w="414"/>
        <w:gridCol w:w="4909"/>
      </w:tblGrid>
      <w:tr w:rsidR="000363DD" w:rsidRPr="000125FD" w:rsidTr="000363DD">
        <w:trPr>
          <w:cantSplit/>
          <w:tblHeader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No</w:t>
            </w:r>
            <w:r w:rsidR="00957248" w:rsidRPr="000125FD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0363DD" w:rsidRPr="000125FD" w:rsidRDefault="000363DD" w:rsidP="0095724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rans</w:t>
            </w:r>
            <w:r w:rsidR="00957248" w:rsidRPr="000125FD">
              <w:rPr>
                <w:sz w:val="20"/>
                <w:szCs w:val="20"/>
                <w:lang w:val="en-US"/>
              </w:rPr>
              <w:t>location type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Structure of rearranged chromosomes 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# </w:t>
            </w:r>
          </w:p>
        </w:tc>
        <w:tc>
          <w:tcPr>
            <w:tcW w:w="0" w:type="auto"/>
          </w:tcPr>
          <w:p w:rsidR="000363DD" w:rsidRPr="000125FD" w:rsidRDefault="00974615" w:rsidP="00974615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Geographical </w:t>
            </w:r>
            <w:r w:rsidR="000363DD" w:rsidRPr="000125FD">
              <w:rPr>
                <w:sz w:val="20"/>
                <w:szCs w:val="20"/>
                <w:lang w:val="en-US"/>
              </w:rPr>
              <w:t>distribution</w:t>
            </w:r>
          </w:p>
        </w:tc>
      </w:tr>
      <w:tr w:rsidR="000363DD" w:rsidRPr="00A03D04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Normal karyotype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0" w:type="auto"/>
          </w:tcPr>
          <w:p w:rsidR="000363DD" w:rsidRPr="000125FD" w:rsidRDefault="00CD74EE" w:rsidP="00CD74EE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34</w:t>
            </w:r>
          </w:p>
        </w:tc>
        <w:tc>
          <w:tcPr>
            <w:tcW w:w="0" w:type="auto"/>
          </w:tcPr>
          <w:p w:rsidR="000363DD" w:rsidRPr="000125FD" w:rsidRDefault="000363DD" w:rsidP="00FE652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Afghanistan (3); Albania (1); Algeria (2); Armenia (10); Austria (1); Azerbaijan (</w:t>
            </w:r>
            <w:r w:rsidR="00FE652D" w:rsidRPr="000125FD">
              <w:rPr>
                <w:sz w:val="20"/>
                <w:szCs w:val="20"/>
                <w:lang w:val="en-US"/>
              </w:rPr>
              <w:t>2</w:t>
            </w:r>
            <w:r w:rsidRPr="000125FD">
              <w:rPr>
                <w:sz w:val="20"/>
                <w:szCs w:val="20"/>
                <w:lang w:val="en-US"/>
              </w:rPr>
              <w:t>); Belgium (1);</w:t>
            </w:r>
            <w:r w:rsidR="00943DE1" w:rsidRPr="000125FD">
              <w:rPr>
                <w:sz w:val="20"/>
                <w:szCs w:val="20"/>
                <w:lang w:val="en-US"/>
              </w:rPr>
              <w:t xml:space="preserve"> </w:t>
            </w:r>
            <w:r w:rsidRPr="000125FD">
              <w:rPr>
                <w:sz w:val="20"/>
                <w:szCs w:val="20"/>
                <w:lang w:val="en-US"/>
              </w:rPr>
              <w:t>Bosnia and Herzegovina (</w:t>
            </w:r>
            <w:r w:rsidR="00FE652D" w:rsidRPr="000125FD">
              <w:rPr>
                <w:sz w:val="20"/>
                <w:szCs w:val="20"/>
                <w:lang w:val="en-US"/>
              </w:rPr>
              <w:t>10</w:t>
            </w:r>
            <w:r w:rsidRPr="000125FD">
              <w:rPr>
                <w:sz w:val="20"/>
                <w:szCs w:val="20"/>
                <w:lang w:val="en-US"/>
              </w:rPr>
              <w:t>); Bulgaria (</w:t>
            </w:r>
            <w:r w:rsidR="00FE652D" w:rsidRPr="000125FD">
              <w:rPr>
                <w:sz w:val="20"/>
                <w:szCs w:val="20"/>
                <w:lang w:val="en-US"/>
              </w:rPr>
              <w:t>11</w:t>
            </w:r>
            <w:r w:rsidRPr="000125FD">
              <w:rPr>
                <w:sz w:val="20"/>
                <w:szCs w:val="20"/>
                <w:lang w:val="en-US"/>
              </w:rPr>
              <w:t>); Belarus (</w:t>
            </w:r>
            <w:r w:rsidR="00FE652D" w:rsidRPr="000125FD">
              <w:rPr>
                <w:sz w:val="20"/>
                <w:szCs w:val="20"/>
                <w:lang w:val="en-US"/>
              </w:rPr>
              <w:t>3</w:t>
            </w:r>
            <w:r w:rsidRPr="000125FD">
              <w:rPr>
                <w:sz w:val="20"/>
                <w:szCs w:val="20"/>
                <w:lang w:val="en-US"/>
              </w:rPr>
              <w:t>); China (</w:t>
            </w:r>
            <w:r w:rsidR="00CD74EE" w:rsidRPr="000125FD">
              <w:rPr>
                <w:sz w:val="20"/>
                <w:szCs w:val="20"/>
                <w:lang w:val="en-US"/>
              </w:rPr>
              <w:t>2</w:t>
            </w:r>
            <w:r w:rsidRPr="000125FD">
              <w:rPr>
                <w:sz w:val="20"/>
                <w:szCs w:val="20"/>
                <w:lang w:val="en-US"/>
              </w:rPr>
              <w:t xml:space="preserve">); Croatia (1); Czech Republic (4); </w:t>
            </w:r>
            <w:r w:rsidR="003E1623" w:rsidRPr="000125FD">
              <w:rPr>
                <w:sz w:val="20"/>
                <w:szCs w:val="20"/>
                <w:lang w:val="en-US"/>
              </w:rPr>
              <w:t xml:space="preserve">former </w:t>
            </w:r>
            <w:r w:rsidRPr="000125FD">
              <w:rPr>
                <w:sz w:val="20"/>
                <w:szCs w:val="20"/>
                <w:lang w:val="en-US"/>
              </w:rPr>
              <w:t>Czechoslovakia (</w:t>
            </w:r>
            <w:r w:rsidR="00CD74EE" w:rsidRPr="000125FD">
              <w:rPr>
                <w:sz w:val="20"/>
                <w:szCs w:val="20"/>
                <w:lang w:val="en-US"/>
              </w:rPr>
              <w:t>5</w:t>
            </w:r>
            <w:r w:rsidRPr="000125FD">
              <w:rPr>
                <w:sz w:val="20"/>
                <w:szCs w:val="20"/>
                <w:lang w:val="en-US"/>
              </w:rPr>
              <w:t>);</w:t>
            </w:r>
            <w:r w:rsidR="00943DE1" w:rsidRPr="000125FD">
              <w:rPr>
                <w:sz w:val="20"/>
                <w:szCs w:val="20"/>
                <w:lang w:val="en-US"/>
              </w:rPr>
              <w:t xml:space="preserve"> </w:t>
            </w:r>
            <w:r w:rsidRPr="000125FD">
              <w:rPr>
                <w:sz w:val="20"/>
                <w:szCs w:val="20"/>
                <w:lang w:val="en-US"/>
              </w:rPr>
              <w:t>Egypt (1); Ethiopia (</w:t>
            </w:r>
            <w:r w:rsidR="00CD74EE" w:rsidRPr="000125FD">
              <w:rPr>
                <w:sz w:val="20"/>
                <w:szCs w:val="20"/>
                <w:lang w:val="en-US"/>
              </w:rPr>
              <w:t>39</w:t>
            </w:r>
            <w:r w:rsidRPr="000125FD">
              <w:rPr>
                <w:sz w:val="20"/>
                <w:szCs w:val="20"/>
                <w:lang w:val="en-US"/>
              </w:rPr>
              <w:t>); France (</w:t>
            </w:r>
            <w:r w:rsidR="00CD74EE" w:rsidRPr="000125FD">
              <w:rPr>
                <w:sz w:val="20"/>
                <w:szCs w:val="20"/>
                <w:lang w:val="en-US"/>
              </w:rPr>
              <w:t>8</w:t>
            </w:r>
            <w:r w:rsidRPr="000125FD">
              <w:rPr>
                <w:sz w:val="20"/>
                <w:szCs w:val="20"/>
                <w:lang w:val="en-US"/>
              </w:rPr>
              <w:t>); Georgia (4); Germany (7); Great Britain (</w:t>
            </w:r>
            <w:r w:rsidR="00CD74EE" w:rsidRPr="000125FD">
              <w:rPr>
                <w:sz w:val="20"/>
                <w:szCs w:val="20"/>
                <w:lang w:val="en-US"/>
              </w:rPr>
              <w:t>1</w:t>
            </w:r>
            <w:r w:rsidRPr="000125FD">
              <w:rPr>
                <w:sz w:val="20"/>
                <w:szCs w:val="20"/>
                <w:lang w:val="en-US"/>
              </w:rPr>
              <w:t>); Greece (</w:t>
            </w:r>
            <w:r w:rsidR="00CD74EE" w:rsidRPr="000125FD">
              <w:rPr>
                <w:sz w:val="20"/>
                <w:szCs w:val="20"/>
                <w:lang w:val="en-US"/>
              </w:rPr>
              <w:t>4</w:t>
            </w:r>
            <w:r w:rsidRPr="000125FD">
              <w:rPr>
                <w:sz w:val="20"/>
                <w:szCs w:val="20"/>
                <w:lang w:val="en-US"/>
              </w:rPr>
              <w:t>); Hungary (3); India (</w:t>
            </w:r>
            <w:r w:rsidR="00CD74EE" w:rsidRPr="000125FD">
              <w:rPr>
                <w:sz w:val="20"/>
                <w:szCs w:val="20"/>
                <w:lang w:val="en-US"/>
              </w:rPr>
              <w:t>10</w:t>
            </w:r>
            <w:r w:rsidRPr="000125FD">
              <w:rPr>
                <w:sz w:val="20"/>
                <w:szCs w:val="20"/>
                <w:lang w:val="en-US"/>
              </w:rPr>
              <w:t>); Iran (</w:t>
            </w:r>
            <w:r w:rsidR="00CD74EE" w:rsidRPr="000125FD">
              <w:rPr>
                <w:sz w:val="20"/>
                <w:szCs w:val="20"/>
                <w:lang w:val="en-US"/>
              </w:rPr>
              <w:t>19</w:t>
            </w:r>
            <w:r w:rsidRPr="000125FD">
              <w:rPr>
                <w:sz w:val="20"/>
                <w:szCs w:val="20"/>
                <w:lang w:val="en-US"/>
              </w:rPr>
              <w:t>); Italy (</w:t>
            </w:r>
            <w:r w:rsidR="00CD74EE" w:rsidRPr="000125FD">
              <w:rPr>
                <w:sz w:val="20"/>
                <w:szCs w:val="20"/>
                <w:lang w:val="en-US"/>
              </w:rPr>
              <w:t>2</w:t>
            </w:r>
            <w:r w:rsidRPr="000125FD">
              <w:rPr>
                <w:sz w:val="20"/>
                <w:szCs w:val="20"/>
                <w:lang w:val="en-US"/>
              </w:rPr>
              <w:t>); Jordan (</w:t>
            </w:r>
            <w:r w:rsidR="00CD74EE" w:rsidRPr="000125FD">
              <w:rPr>
                <w:sz w:val="20"/>
                <w:szCs w:val="20"/>
                <w:lang w:val="en-US"/>
              </w:rPr>
              <w:t>3</w:t>
            </w:r>
            <w:r w:rsidRPr="000125FD">
              <w:rPr>
                <w:sz w:val="20"/>
                <w:szCs w:val="20"/>
                <w:lang w:val="en-US"/>
              </w:rPr>
              <w:t>); Kazakhstan (2); Latvia (</w:t>
            </w:r>
            <w:r w:rsidR="00CD74EE" w:rsidRPr="000125FD">
              <w:rPr>
                <w:sz w:val="20"/>
                <w:szCs w:val="20"/>
                <w:lang w:val="en-US"/>
              </w:rPr>
              <w:t>3</w:t>
            </w:r>
            <w:r w:rsidRPr="000125FD">
              <w:rPr>
                <w:sz w:val="20"/>
                <w:szCs w:val="20"/>
                <w:lang w:val="en-US"/>
              </w:rPr>
              <w:t>); Montenegro (9); Morocco (4); Oman (6); Palestine (7); Portugal (2); Romania (</w:t>
            </w:r>
            <w:r w:rsidR="00CD74EE" w:rsidRPr="000125FD">
              <w:rPr>
                <w:sz w:val="20"/>
                <w:szCs w:val="20"/>
                <w:lang w:val="en-US"/>
              </w:rPr>
              <w:t>7</w:t>
            </w:r>
            <w:r w:rsidRPr="000125FD">
              <w:rPr>
                <w:sz w:val="20"/>
                <w:szCs w:val="20"/>
                <w:lang w:val="en-US"/>
              </w:rPr>
              <w:t>); Russia (</w:t>
            </w:r>
            <w:r w:rsidR="00CD74EE" w:rsidRPr="000125FD">
              <w:rPr>
                <w:sz w:val="20"/>
                <w:szCs w:val="20"/>
                <w:lang w:val="en-US"/>
              </w:rPr>
              <w:t>51</w:t>
            </w:r>
            <w:r w:rsidRPr="000125FD">
              <w:rPr>
                <w:sz w:val="20"/>
                <w:szCs w:val="20"/>
                <w:lang w:val="en-US"/>
              </w:rPr>
              <w:t>); Saudi Arabia (2); Serbia (</w:t>
            </w:r>
            <w:r w:rsidR="00CD74EE" w:rsidRPr="000125FD">
              <w:rPr>
                <w:sz w:val="20"/>
                <w:szCs w:val="20"/>
                <w:lang w:val="en-US"/>
              </w:rPr>
              <w:t>12</w:t>
            </w:r>
            <w:r w:rsidRPr="000125FD">
              <w:rPr>
                <w:sz w:val="20"/>
                <w:szCs w:val="20"/>
                <w:lang w:val="en-US"/>
              </w:rPr>
              <w:t>); Slovakia (2); Spain (</w:t>
            </w:r>
            <w:r w:rsidR="00CD74EE" w:rsidRPr="000125FD">
              <w:rPr>
                <w:sz w:val="20"/>
                <w:szCs w:val="20"/>
                <w:lang w:val="en-US"/>
              </w:rPr>
              <w:t>19</w:t>
            </w:r>
            <w:r w:rsidRPr="000125FD">
              <w:rPr>
                <w:sz w:val="20"/>
                <w:szCs w:val="20"/>
                <w:lang w:val="en-US"/>
              </w:rPr>
              <w:t>); Sweden (1); Switzerland (</w:t>
            </w:r>
            <w:r w:rsidR="00CD74EE" w:rsidRPr="000125FD">
              <w:rPr>
                <w:sz w:val="20"/>
                <w:szCs w:val="20"/>
                <w:lang w:val="en-US"/>
              </w:rPr>
              <w:t>1</w:t>
            </w:r>
            <w:r w:rsidRPr="000125FD">
              <w:rPr>
                <w:sz w:val="20"/>
                <w:szCs w:val="20"/>
                <w:lang w:val="en-US"/>
              </w:rPr>
              <w:t>); Syria (2); Turkey (</w:t>
            </w:r>
            <w:r w:rsidR="00CD74EE" w:rsidRPr="000125FD">
              <w:rPr>
                <w:sz w:val="20"/>
                <w:szCs w:val="20"/>
                <w:lang w:val="en-US"/>
              </w:rPr>
              <w:t>23</w:t>
            </w:r>
            <w:r w:rsidRPr="000125FD">
              <w:rPr>
                <w:sz w:val="20"/>
                <w:szCs w:val="20"/>
                <w:lang w:val="en-US"/>
              </w:rPr>
              <w:t>); Ukraine (</w:t>
            </w:r>
            <w:r w:rsidR="00CD74EE" w:rsidRPr="000125FD">
              <w:rPr>
                <w:sz w:val="20"/>
                <w:szCs w:val="20"/>
                <w:lang w:val="en-US"/>
              </w:rPr>
              <w:t>7</w:t>
            </w:r>
            <w:r w:rsidRPr="000125FD">
              <w:rPr>
                <w:sz w:val="20"/>
                <w:szCs w:val="20"/>
                <w:lang w:val="en-US"/>
              </w:rPr>
              <w:t xml:space="preserve">); Uzbekistan (1); Yemen (11); </w:t>
            </w:r>
            <w:r w:rsidR="003E1623" w:rsidRPr="000125FD">
              <w:rPr>
                <w:sz w:val="20"/>
                <w:szCs w:val="20"/>
                <w:lang w:val="en-US"/>
              </w:rPr>
              <w:t>former</w:t>
            </w:r>
            <w:r w:rsidRPr="000125FD">
              <w:rPr>
                <w:sz w:val="20"/>
                <w:szCs w:val="20"/>
                <w:lang w:val="en-US"/>
              </w:rPr>
              <w:t xml:space="preserve"> Yugoslavia (</w:t>
            </w:r>
            <w:r w:rsidR="00CD74EE" w:rsidRPr="000125FD">
              <w:rPr>
                <w:sz w:val="20"/>
                <w:szCs w:val="20"/>
                <w:lang w:val="en-US"/>
              </w:rPr>
              <w:t>5</w:t>
            </w:r>
            <w:r w:rsidRPr="000125FD">
              <w:rPr>
                <w:sz w:val="20"/>
                <w:szCs w:val="20"/>
                <w:lang w:val="en-US"/>
              </w:rPr>
              <w:t>)</w:t>
            </w:r>
          </w:p>
        </w:tc>
      </w:tr>
      <w:tr w:rsidR="000363DD" w:rsidRPr="00A03D04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:5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S.7AL-5BS + T5BL.5BS-7AL</w:t>
            </w:r>
          </w:p>
        </w:tc>
        <w:tc>
          <w:tcPr>
            <w:tcW w:w="0" w:type="auto"/>
          </w:tcPr>
          <w:p w:rsidR="000363DD" w:rsidRPr="000125FD" w:rsidRDefault="00CD74EE" w:rsidP="00735DCC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</w:tcPr>
          <w:p w:rsidR="000363DD" w:rsidRPr="000125FD" w:rsidRDefault="000363DD" w:rsidP="00CD74EE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Algeria (INRA 26893, INRA 26894); Belgium (IG 45423); Bulgaria (PI 295065); Belarus (k-18774b, k-39300-2); </w:t>
            </w:r>
            <w:r w:rsidR="003E1623" w:rsidRPr="000125FD">
              <w:rPr>
                <w:sz w:val="20"/>
                <w:szCs w:val="20"/>
                <w:lang w:val="en-US"/>
              </w:rPr>
              <w:t xml:space="preserve">former </w:t>
            </w:r>
            <w:r w:rsidRPr="000125FD">
              <w:rPr>
                <w:sz w:val="20"/>
                <w:szCs w:val="20"/>
                <w:lang w:val="en-US"/>
              </w:rPr>
              <w:t>Czechoslovakia (INRA</w:t>
            </w:r>
            <w:r w:rsidR="008D56AA" w:rsidRPr="000125FD">
              <w:rPr>
                <w:sz w:val="20"/>
                <w:szCs w:val="20"/>
                <w:lang w:val="en-US"/>
              </w:rPr>
              <w:t xml:space="preserve"> </w:t>
            </w:r>
            <w:r w:rsidRPr="000125FD">
              <w:rPr>
                <w:sz w:val="20"/>
                <w:szCs w:val="20"/>
                <w:lang w:val="en-US"/>
              </w:rPr>
              <w:t>26651); France (INRA 898; INRA 6807; INRA 26647, INRA 26648, INRA 26657, INRA 26659); Germany (INRA 26639, INRA 27123, k-1730; k-18623, k-81); Hungary (INRA 26654, PI 290517); Iran (IG 127700</w:t>
            </w:r>
            <w:r w:rsidR="007233DA" w:rsidRPr="000125FD">
              <w:rPr>
                <w:sz w:val="20"/>
                <w:szCs w:val="20"/>
                <w:lang w:val="en-US"/>
              </w:rPr>
              <w:t>=</w:t>
            </w:r>
            <w:r w:rsidRPr="000125FD">
              <w:rPr>
                <w:sz w:val="20"/>
                <w:szCs w:val="20"/>
                <w:lang w:val="en-US"/>
              </w:rPr>
              <w:t>k-</w:t>
            </w:r>
            <w:r w:rsidR="00735DCC" w:rsidRPr="000125FD">
              <w:rPr>
                <w:sz w:val="20"/>
                <w:szCs w:val="20"/>
                <w:lang w:val="en-US"/>
              </w:rPr>
              <w:t>7</w:t>
            </w:r>
            <w:r w:rsidRPr="000125FD">
              <w:rPr>
                <w:sz w:val="20"/>
                <w:szCs w:val="20"/>
                <w:lang w:val="en-US"/>
              </w:rPr>
              <w:t xml:space="preserve">146); Italy (INRA 27097, k-21416); </w:t>
            </w:r>
            <w:r w:rsidR="005F1BA0" w:rsidRPr="000125FD">
              <w:rPr>
                <w:sz w:val="20"/>
                <w:szCs w:val="20"/>
                <w:lang w:val="en-US"/>
              </w:rPr>
              <w:t xml:space="preserve">Kuwait (TRI4342); </w:t>
            </w:r>
            <w:r w:rsidRPr="000125FD">
              <w:rPr>
                <w:sz w:val="20"/>
                <w:szCs w:val="20"/>
                <w:lang w:val="en-US"/>
              </w:rPr>
              <w:t>Latvia (k-38185-</w:t>
            </w:r>
            <w:r w:rsidR="00CD74EE" w:rsidRPr="000125FD">
              <w:rPr>
                <w:sz w:val="20"/>
                <w:szCs w:val="20"/>
                <w:lang w:val="en-US"/>
              </w:rPr>
              <w:t>6</w:t>
            </w:r>
            <w:r w:rsidRPr="000125FD">
              <w:rPr>
                <w:sz w:val="20"/>
                <w:szCs w:val="20"/>
                <w:lang w:val="en-US"/>
              </w:rPr>
              <w:t>); Netherlands (k-35890); Poland (IG 45428</w:t>
            </w:r>
            <w:r w:rsidR="008931D3" w:rsidRPr="000125FD">
              <w:rPr>
                <w:sz w:val="20"/>
                <w:szCs w:val="20"/>
                <w:lang w:val="en-US"/>
              </w:rPr>
              <w:t xml:space="preserve">= </w:t>
            </w:r>
            <w:r w:rsidRPr="000125FD">
              <w:rPr>
                <w:sz w:val="20"/>
                <w:szCs w:val="20"/>
                <w:lang w:val="en-US"/>
              </w:rPr>
              <w:t>PI 286061); Romania (k-45926, PI 306536, PI 306537, PI 306538, PI 362071); Russia (IG 127709</w:t>
            </w:r>
            <w:r w:rsidR="008931D3" w:rsidRPr="000125FD">
              <w:rPr>
                <w:sz w:val="20"/>
                <w:szCs w:val="20"/>
                <w:lang w:val="en-US"/>
              </w:rPr>
              <w:t>a</w:t>
            </w:r>
            <w:r w:rsidRPr="000125FD">
              <w:rPr>
                <w:sz w:val="20"/>
                <w:szCs w:val="20"/>
                <w:lang w:val="en-US"/>
              </w:rPr>
              <w:t>, k-9934); Spain (INRA 27076, INRA 27094, k-20541, k-20368, PI 254193); Sweden (k-36527); Switzerland (INRA 23757, PI 355467); Turkey (PI 355454, TRI 584, k-20969); Ukraine (k-15007, k-19352-2, k-19360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:6A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S:6AL +T6AS:2AL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INRA 27098, k-19285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A:6A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23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AS:6AS + T5AL:6AS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k-24397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1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38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:1BL + T1BS:4AL</w:t>
            </w:r>
          </w:p>
        </w:tc>
        <w:tc>
          <w:tcPr>
            <w:tcW w:w="0" w:type="auto"/>
          </w:tcPr>
          <w:p w:rsidR="000363DD" w:rsidRPr="000125FD" w:rsidRDefault="009B1E12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Algeria (INRA 26896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5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A:1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1BS:5AL + T5AS:1BL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IG 45123)</w:t>
            </w:r>
          </w:p>
        </w:tc>
      </w:tr>
      <w:tr w:rsidR="000363DD" w:rsidRPr="00A03D04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6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:6B-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S:6BS + T4BL:6BL</w:t>
            </w:r>
          </w:p>
        </w:tc>
        <w:tc>
          <w:tcPr>
            <w:tcW w:w="0" w:type="auto"/>
          </w:tcPr>
          <w:p w:rsidR="000363DD" w:rsidRPr="000125FD" w:rsidRDefault="003133C8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0363DD" w:rsidRPr="000125FD" w:rsidRDefault="000363DD" w:rsidP="00A65F3E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pain (IG 45398</w:t>
            </w:r>
            <w:r w:rsidR="00A65F3E" w:rsidRPr="000125FD">
              <w:rPr>
                <w:sz w:val="20"/>
                <w:szCs w:val="20"/>
                <w:lang w:val="en-US"/>
              </w:rPr>
              <w:t>=</w:t>
            </w:r>
            <w:r w:rsidRPr="000125FD">
              <w:rPr>
                <w:sz w:val="20"/>
                <w:szCs w:val="20"/>
                <w:lang w:val="en-US"/>
              </w:rPr>
              <w:t>PI 277671, PI 191091, PI 256031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7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:6B-2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37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S:6BL + T6BS:4BL</w:t>
            </w:r>
          </w:p>
        </w:tc>
        <w:tc>
          <w:tcPr>
            <w:tcW w:w="0" w:type="auto"/>
          </w:tcPr>
          <w:p w:rsidR="000363DD" w:rsidRPr="000125FD" w:rsidRDefault="00A65F3E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0363DD" w:rsidRPr="000125FD" w:rsidRDefault="000363DD" w:rsidP="005F1BA0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ndia (k-</w:t>
            </w:r>
            <w:r w:rsidR="005F1BA0" w:rsidRPr="000125FD">
              <w:rPr>
                <w:sz w:val="20"/>
                <w:szCs w:val="20"/>
                <w:lang w:val="en-US"/>
              </w:rPr>
              <w:t>14928a</w:t>
            </w:r>
            <w:r w:rsidRPr="000125FD">
              <w:rPr>
                <w:sz w:val="20"/>
                <w:szCs w:val="20"/>
                <w:lang w:val="en-US"/>
              </w:rPr>
              <w:t>, k-19475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8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4B-2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29</w:t>
            </w:r>
          </w:p>
        </w:tc>
        <w:tc>
          <w:tcPr>
            <w:tcW w:w="0" w:type="auto"/>
          </w:tcPr>
          <w:p w:rsidR="000363DD" w:rsidRPr="000125FD" w:rsidRDefault="000363DD" w:rsidP="00EC63CB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:4BL + T:4BS</w:t>
            </w:r>
            <w:r w:rsidR="00EC63CB" w:rsidRPr="000125FD">
              <w:rPr>
                <w:sz w:val="20"/>
                <w:szCs w:val="20"/>
                <w:lang w:val="en-US"/>
              </w:rPr>
              <w:t>:3BL</w:t>
            </w:r>
          </w:p>
        </w:tc>
        <w:tc>
          <w:tcPr>
            <w:tcW w:w="0" w:type="auto"/>
          </w:tcPr>
          <w:p w:rsidR="000363DD" w:rsidRPr="000125FD" w:rsidRDefault="005F1BA0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0363DD" w:rsidRPr="000125FD" w:rsidRDefault="000363DD" w:rsidP="005F1BA0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Azerbaijan (k-30091); Russia (k-</w:t>
            </w:r>
            <w:r w:rsidR="005F1BA0" w:rsidRPr="000125FD">
              <w:rPr>
                <w:sz w:val="20"/>
                <w:szCs w:val="20"/>
                <w:lang w:val="en-US"/>
              </w:rPr>
              <w:t>30728</w:t>
            </w:r>
            <w:r w:rsidRPr="000125FD">
              <w:rPr>
                <w:sz w:val="20"/>
                <w:szCs w:val="20"/>
                <w:lang w:val="en-US"/>
              </w:rPr>
              <w:t>-3</w:t>
            </w:r>
            <w:r w:rsidR="005F1BA0" w:rsidRPr="000125FD">
              <w:rPr>
                <w:sz w:val="20"/>
                <w:szCs w:val="20"/>
                <w:lang w:val="en-US"/>
              </w:rPr>
              <w:t>,</w:t>
            </w:r>
            <w:r w:rsidRPr="000125FD">
              <w:rPr>
                <w:sz w:val="20"/>
                <w:szCs w:val="20"/>
                <w:lang w:val="en-US"/>
              </w:rPr>
              <w:t>6)</w:t>
            </w:r>
          </w:p>
        </w:tc>
      </w:tr>
      <w:tr w:rsidR="000363DD" w:rsidRPr="00A03D04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9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6B-1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33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:6BS + T3BL:6BL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0363DD" w:rsidRPr="000125FD" w:rsidRDefault="000363DD" w:rsidP="003133C8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Belarus (k-18774a); Georgia (k-14934, TRI 16608); Ukraine (k-14999)</w:t>
            </w:r>
          </w:p>
        </w:tc>
      </w:tr>
      <w:tr w:rsidR="000363DD" w:rsidRPr="00A03D04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0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B:7B-1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36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BS:7BL + T7BS:6BL</w:t>
            </w:r>
          </w:p>
        </w:tc>
        <w:tc>
          <w:tcPr>
            <w:tcW w:w="0" w:type="auto"/>
          </w:tcPr>
          <w:p w:rsidR="000363DD" w:rsidRPr="000125FD" w:rsidRDefault="00A65F3E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0363DD" w:rsidRPr="000125FD" w:rsidRDefault="000363DD" w:rsidP="00A65F3E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Bosnia and Herzegovina (IG 45377</w:t>
            </w:r>
            <w:r w:rsidR="00A65F3E" w:rsidRPr="000125FD">
              <w:rPr>
                <w:sz w:val="20"/>
                <w:szCs w:val="20"/>
                <w:lang w:val="en-US"/>
              </w:rPr>
              <w:t>= PI 434998</w:t>
            </w:r>
            <w:r w:rsidRPr="000125FD">
              <w:rPr>
                <w:sz w:val="20"/>
                <w:szCs w:val="20"/>
                <w:lang w:val="en-US"/>
              </w:rPr>
              <w:t>, k-38904, PI 434995t,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1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B:7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BL.5BS-7BL + T7AS.7AL-5BS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pain (k-308879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2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1B + T1A: 6A:4B: 6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45,46,47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:1BL + T1BS:4AL + T6AL.6AS-1AL + T4BS:1AL-6AS + T4BL:6AL + T6BS:4BL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Morocco (IG 45317, IG 88730, k-22246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3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1B + T1A:6A + T4B:6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45,46,47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:1BL + T1BS:4AL + T4BS:6BL + T6BS:4BL + T1AS.1AL-6AS + T6AL.6AS-1AL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Morocco (IG 127703, IG 127704, k-15837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4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0125FD">
              <w:rPr>
                <w:sz w:val="20"/>
                <w:szCs w:val="20"/>
                <w:lang w:val="en-US"/>
              </w:rPr>
              <w:t>Inv</w:t>
            </w:r>
            <w:proofErr w:type="spellEnd"/>
            <w:r w:rsidRPr="000125FD">
              <w:rPr>
                <w:sz w:val="20"/>
                <w:szCs w:val="20"/>
                <w:lang w:val="en-US"/>
              </w:rPr>
              <w:t xml:space="preserve"> 3B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45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i/>
                <w:sz w:val="20"/>
                <w:szCs w:val="20"/>
                <w:lang w:val="en-US"/>
              </w:rPr>
              <w:t>per</w:t>
            </w:r>
            <w:r w:rsidRPr="000125FD">
              <w:rPr>
                <w:sz w:val="20"/>
                <w:szCs w:val="20"/>
                <w:lang w:val="en-US"/>
              </w:rPr>
              <w:t>Inv3B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k-22482)</w:t>
            </w:r>
          </w:p>
        </w:tc>
      </w:tr>
      <w:tr w:rsidR="000363DD" w:rsidRPr="00A03D04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5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nv5A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47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i/>
                <w:sz w:val="20"/>
                <w:szCs w:val="20"/>
                <w:lang w:val="en-US"/>
              </w:rPr>
              <w:t>par</w:t>
            </w:r>
            <w:r w:rsidRPr="000125FD">
              <w:rPr>
                <w:sz w:val="20"/>
                <w:szCs w:val="20"/>
                <w:lang w:val="en-US"/>
              </w:rPr>
              <w:t>Inv5AL</w:t>
            </w:r>
          </w:p>
        </w:tc>
        <w:tc>
          <w:tcPr>
            <w:tcW w:w="0" w:type="auto"/>
          </w:tcPr>
          <w:p w:rsidR="000363DD" w:rsidRPr="000125FD" w:rsidRDefault="008931D3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0363DD" w:rsidRPr="000125FD" w:rsidRDefault="000363DD" w:rsidP="008931D3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pain (PI 276002, IG 45096); Iran (k-</w:t>
            </w:r>
            <w:r w:rsidR="002E2CCF" w:rsidRPr="000125FD">
              <w:rPr>
                <w:sz w:val="20"/>
                <w:szCs w:val="20"/>
                <w:lang w:val="en-US"/>
              </w:rPr>
              <w:t>45543c</w:t>
            </w:r>
            <w:r w:rsidR="008931D3" w:rsidRPr="000125FD">
              <w:rPr>
                <w:sz w:val="20"/>
                <w:szCs w:val="20"/>
                <w:lang w:val="en-US"/>
              </w:rPr>
              <w:t>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lastRenderedPageBreak/>
              <w:t>16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:5B + T6A:1B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S.7AL-5BS + T5BL.5BS-7AL + T6AS:1BL + T1BS:6AL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Germany (k-26642)</w:t>
            </w:r>
          </w:p>
        </w:tc>
      </w:tr>
      <w:tr w:rsidR="000363DD" w:rsidRPr="000125FD" w:rsidTr="000363DD">
        <w:trPr>
          <w:cantSplit/>
        </w:trPr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7</w:t>
            </w:r>
            <w:r w:rsidRPr="000125FD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125FD">
              <w:rPr>
                <w:sz w:val="20"/>
                <w:szCs w:val="20"/>
                <w:lang w:val="en-US"/>
              </w:rPr>
              <w:t>Inv</w:t>
            </w:r>
            <w:proofErr w:type="spellEnd"/>
            <w:r w:rsidRPr="000125FD">
              <w:rPr>
                <w:sz w:val="20"/>
                <w:szCs w:val="20"/>
                <w:lang w:val="en-US"/>
              </w:rPr>
              <w:t xml:space="preserve"> (T7A:5B)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0125FD">
              <w:rPr>
                <w:i/>
                <w:sz w:val="20"/>
                <w:szCs w:val="20"/>
                <w:lang w:val="en-US"/>
              </w:rPr>
              <w:t>per</w:t>
            </w:r>
            <w:r w:rsidRPr="000125FD">
              <w:rPr>
                <w:sz w:val="20"/>
                <w:szCs w:val="20"/>
                <w:lang w:val="en-US"/>
              </w:rPr>
              <w:t>Inv</w:t>
            </w:r>
            <w:proofErr w:type="spellEnd"/>
            <w:r w:rsidRPr="000125FD">
              <w:rPr>
                <w:sz w:val="20"/>
                <w:szCs w:val="20"/>
                <w:lang w:val="en-US"/>
              </w:rPr>
              <w:t>(T5BL.5BS-7AL) + T7AS.7AL-5BS)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0363DD" w:rsidRPr="000125FD" w:rsidRDefault="000363DD" w:rsidP="000363DD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witzerland (k-12946); Ukraine (k-19362)</w:t>
            </w:r>
          </w:p>
        </w:tc>
      </w:tr>
    </w:tbl>
    <w:p w:rsidR="001C6B31" w:rsidRDefault="001C6B31" w:rsidP="001C6B3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No</w:t>
      </w:r>
      <w:r w:rsidRPr="001C6B31">
        <w:rPr>
          <w:lang w:val="en-US"/>
        </w:rPr>
        <w:t xml:space="preserve">.: </w:t>
      </w:r>
      <w:r>
        <w:rPr>
          <w:lang w:val="en-US"/>
        </w:rPr>
        <w:tab/>
      </w:r>
      <w:r w:rsidRPr="001C6B31">
        <w:rPr>
          <w:vertAlign w:val="superscript"/>
          <w:lang w:val="en-US"/>
        </w:rPr>
        <w:t>1</w:t>
      </w:r>
      <w:r w:rsidRPr="001C6B31">
        <w:rPr>
          <w:lang w:val="en-US"/>
        </w:rPr>
        <w:t xml:space="preserve">chromosomal rearrangements described in [45]; </w:t>
      </w:r>
    </w:p>
    <w:p w:rsidR="001C6B31" w:rsidRDefault="001C6B31" w:rsidP="001C6B31">
      <w:pPr>
        <w:spacing w:line="240" w:lineRule="auto"/>
        <w:ind w:firstLine="708"/>
        <w:jc w:val="left"/>
        <w:rPr>
          <w:lang w:val="en-US"/>
        </w:rPr>
      </w:pPr>
      <w:r w:rsidRPr="001C6B31">
        <w:rPr>
          <w:vertAlign w:val="superscript"/>
          <w:lang w:val="en-US"/>
        </w:rPr>
        <w:t>2</w:t>
      </w:r>
      <w:r w:rsidRPr="001C6B31">
        <w:rPr>
          <w:lang w:val="en-US"/>
        </w:rPr>
        <w:t xml:space="preserve">chromosomal rearrangements described in [34], </w:t>
      </w:r>
    </w:p>
    <w:p w:rsidR="001C6B31" w:rsidRDefault="001C6B31" w:rsidP="001C6B3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Translocation type</w:t>
      </w:r>
      <w:r w:rsidRPr="001C6B31">
        <w:rPr>
          <w:lang w:val="en-US"/>
        </w:rPr>
        <w:t xml:space="preserve">: the superscripts correspond to the numbers of the respective translocations in a catalogue [45]. </w:t>
      </w:r>
    </w:p>
    <w:p w:rsidR="001C6B31" w:rsidRDefault="001C6B31" w:rsidP="001C6B3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Structure of rearranged chromosomes</w:t>
      </w:r>
      <w:r>
        <w:rPr>
          <w:u w:val="single"/>
          <w:lang w:val="en-US"/>
        </w:rPr>
        <w:t>:</w:t>
      </w:r>
      <w:r w:rsidRPr="001C6B31">
        <w:rPr>
          <w:lang w:val="en-US"/>
        </w:rPr>
        <w:t xml:space="preserve"> formed as a result of translocation/inversion; </w:t>
      </w:r>
    </w:p>
    <w:p w:rsidR="001C6B31" w:rsidRDefault="001C6B31" w:rsidP="001C6B3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#</w:t>
      </w:r>
      <w:r>
        <w:rPr>
          <w:lang w:val="en-US"/>
        </w:rPr>
        <w:t>:</w:t>
      </w:r>
      <w:r w:rsidRPr="001C6B31">
        <w:rPr>
          <w:lang w:val="en-US"/>
        </w:rPr>
        <w:t xml:space="preserve"> total number of lines carrying the respective translocation type; </w:t>
      </w:r>
    </w:p>
    <w:p w:rsidR="001C6B31" w:rsidRDefault="001C6B31" w:rsidP="001C6B3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Geographical distribution</w:t>
      </w:r>
      <w:r>
        <w:rPr>
          <w:lang w:val="en-US"/>
        </w:rPr>
        <w:t>:</w:t>
      </w:r>
      <w:r w:rsidRPr="001C6B31">
        <w:rPr>
          <w:lang w:val="en-US"/>
        </w:rPr>
        <w:t xml:space="preserve"> country in which the translocation type was identified (</w:t>
      </w:r>
      <w:r>
        <w:rPr>
          <w:lang w:val="en-US"/>
        </w:rPr>
        <w:t>accession</w:t>
      </w:r>
      <w:r w:rsidRPr="001C6B31">
        <w:rPr>
          <w:lang w:val="en-US"/>
        </w:rPr>
        <w:t xml:space="preserve"> number of lines carrying the respective translocation is given in parenthesis). </w:t>
      </w:r>
    </w:p>
    <w:p w:rsidR="003206D5" w:rsidRDefault="003206D5" w:rsidP="00957248">
      <w:pPr>
        <w:ind w:firstLine="0"/>
        <w:rPr>
          <w:b/>
          <w:lang w:val="en-US"/>
        </w:rPr>
      </w:pPr>
    </w:p>
    <w:sectPr w:rsidR="003206D5" w:rsidSect="00657766">
      <w:footerReference w:type="default" r:id="rId9"/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02C2" w:rsidRDefault="008302C2" w:rsidP="004E75BC">
      <w:r>
        <w:separator/>
      </w:r>
    </w:p>
  </w:endnote>
  <w:endnote w:type="continuationSeparator" w:id="0">
    <w:p w:rsidR="008302C2" w:rsidRDefault="008302C2" w:rsidP="004E7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Trade Gothic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74EE" w:rsidRDefault="00CD74EE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A03D04">
      <w:rPr>
        <w:noProof/>
      </w:rPr>
      <w:t>1</w:t>
    </w:r>
    <w:r>
      <w:rPr>
        <w:noProof/>
      </w:rPr>
      <w:fldChar w:fldCharType="end"/>
    </w:r>
  </w:p>
  <w:p w:rsidR="00CD74EE" w:rsidRDefault="00CD74EE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02C2" w:rsidRDefault="008302C2" w:rsidP="004E75BC">
      <w:r>
        <w:separator/>
      </w:r>
    </w:p>
  </w:footnote>
  <w:footnote w:type="continuationSeparator" w:id="0">
    <w:p w:rsidR="008302C2" w:rsidRDefault="008302C2" w:rsidP="004E75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91DE7"/>
    <w:multiLevelType w:val="hybridMultilevel"/>
    <w:tmpl w:val="B68CB61C"/>
    <w:lvl w:ilvl="0" w:tplc="D220D548">
      <w:start w:val="1"/>
      <w:numFmt w:val="decimal"/>
      <w:lvlText w:val="%1."/>
      <w:lvlJc w:val="left"/>
      <w:pPr>
        <w:ind w:left="851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4C3668FE"/>
    <w:multiLevelType w:val="hybridMultilevel"/>
    <w:tmpl w:val="E236ED04"/>
    <w:lvl w:ilvl="0" w:tplc="266ECD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2426B2"/>
    <w:multiLevelType w:val="hybridMultilevel"/>
    <w:tmpl w:val="085C0C42"/>
    <w:lvl w:ilvl="0" w:tplc="567E937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5D49CA"/>
    <w:multiLevelType w:val="hybridMultilevel"/>
    <w:tmpl w:val="5A7262BC"/>
    <w:lvl w:ilvl="0" w:tplc="5170C54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>
    <w:nsid w:val="616A6C9E"/>
    <w:multiLevelType w:val="hybridMultilevel"/>
    <w:tmpl w:val="752A2C5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E95B90"/>
    <w:multiLevelType w:val="hybridMultilevel"/>
    <w:tmpl w:val="51964D40"/>
    <w:lvl w:ilvl="0" w:tplc="C6401D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eo and App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vw0eapgpsavde2vfipwwdz5t5awrtsfsz5&quot;&gt;katia&lt;record-ids&gt;&lt;item&gt;44&lt;/item&gt;&lt;item&gt;59&lt;/item&gt;&lt;item&gt;72&lt;/item&gt;&lt;item&gt;77&lt;/item&gt;&lt;item&gt;79&lt;/item&gt;&lt;item&gt;108&lt;/item&gt;&lt;item&gt;248&lt;/item&gt;&lt;item&gt;272&lt;/item&gt;&lt;item&gt;477&lt;/item&gt;&lt;item&gt;478&lt;/item&gt;&lt;item&gt;518&lt;/item&gt;&lt;item&gt;550&lt;/item&gt;&lt;item&gt;801&lt;/item&gt;&lt;item&gt;1179&lt;/item&gt;&lt;item&gt;1188&lt;/item&gt;&lt;item&gt;1193&lt;/item&gt;&lt;item&gt;1240&lt;/item&gt;&lt;item&gt;1389&lt;/item&gt;&lt;item&gt;1434&lt;/item&gt;&lt;item&gt;1435&lt;/item&gt;&lt;item&gt;1457&lt;/item&gt;&lt;item&gt;1458&lt;/item&gt;&lt;item&gt;1459&lt;/item&gt;&lt;item&gt;1474&lt;/item&gt;&lt;item&gt;1492&lt;/item&gt;&lt;item&gt;1746&lt;/item&gt;&lt;item&gt;1773&lt;/item&gt;&lt;item&gt;1778&lt;/item&gt;&lt;item&gt;1779&lt;/item&gt;&lt;item&gt;1803&lt;/item&gt;&lt;item&gt;1815&lt;/item&gt;&lt;item&gt;1817&lt;/item&gt;&lt;item&gt;1824&lt;/item&gt;&lt;item&gt;1826&lt;/item&gt;&lt;item&gt;1834&lt;/item&gt;&lt;item&gt;1878&lt;/item&gt;&lt;item&gt;1960&lt;/item&gt;&lt;item&gt;2107&lt;/item&gt;&lt;item&gt;2163&lt;/item&gt;&lt;item&gt;2850&lt;/item&gt;&lt;item&gt;3032&lt;/item&gt;&lt;item&gt;3141&lt;/item&gt;&lt;item&gt;3142&lt;/item&gt;&lt;item&gt;3145&lt;/item&gt;&lt;item&gt;3147&lt;/item&gt;&lt;item&gt;3151&lt;/item&gt;&lt;item&gt;3165&lt;/item&gt;&lt;item&gt;3168&lt;/item&gt;&lt;item&gt;3176&lt;/item&gt;&lt;item&gt;3453&lt;/item&gt;&lt;item&gt;3566&lt;/item&gt;&lt;item&gt;3594&lt;/item&gt;&lt;item&gt;3609&lt;/item&gt;&lt;item&gt;3688&lt;/item&gt;&lt;item&gt;3700&lt;/item&gt;&lt;item&gt;3703&lt;/item&gt;&lt;item&gt;3716&lt;/item&gt;&lt;item&gt;3721&lt;/item&gt;&lt;item&gt;3742&lt;/item&gt;&lt;item&gt;3748&lt;/item&gt;&lt;item&gt;3751&lt;/item&gt;&lt;item&gt;3755&lt;/item&gt;&lt;item&gt;3766&lt;/item&gt;&lt;item&gt;3774&lt;/item&gt;&lt;item&gt;3792&lt;/item&gt;&lt;item&gt;3798&lt;/item&gt;&lt;item&gt;3900&lt;/item&gt;&lt;item&gt;3901&lt;/item&gt;&lt;item&gt;3902&lt;/item&gt;&lt;item&gt;3903&lt;/item&gt;&lt;item&gt;3906&lt;/item&gt;&lt;item&gt;3907&lt;/item&gt;&lt;item&gt;3908&lt;/item&gt;&lt;item&gt;3911&lt;/item&gt;&lt;item&gt;3912&lt;/item&gt;&lt;item&gt;3913&lt;/item&gt;&lt;item&gt;3914&lt;/item&gt;&lt;item&gt;3915&lt;/item&gt;&lt;item&gt;3916&lt;/item&gt;&lt;item&gt;3917&lt;/item&gt;&lt;item&gt;3918&lt;/item&gt;&lt;item&gt;3919&lt;/item&gt;&lt;item&gt;3920&lt;/item&gt;&lt;item&gt;3921&lt;/item&gt;&lt;item&gt;3922&lt;/item&gt;&lt;item&gt;3923&lt;/item&gt;&lt;item&gt;3924&lt;/item&gt;&lt;item&gt;3925&lt;/item&gt;&lt;item&gt;3927&lt;/item&gt;&lt;item&gt;3929&lt;/item&gt;&lt;/record-ids&gt;&lt;/item&gt;&lt;/Libraries&gt;"/>
  </w:docVars>
  <w:rsids>
    <w:rsidRoot w:val="00E3412A"/>
    <w:rsid w:val="0000131B"/>
    <w:rsid w:val="00003388"/>
    <w:rsid w:val="00004CD0"/>
    <w:rsid w:val="000057FD"/>
    <w:rsid w:val="00007DDC"/>
    <w:rsid w:val="00010C28"/>
    <w:rsid w:val="000110E0"/>
    <w:rsid w:val="000125FD"/>
    <w:rsid w:val="000147C5"/>
    <w:rsid w:val="00016931"/>
    <w:rsid w:val="00021429"/>
    <w:rsid w:val="0002314B"/>
    <w:rsid w:val="00023520"/>
    <w:rsid w:val="00024559"/>
    <w:rsid w:val="00026280"/>
    <w:rsid w:val="000308C5"/>
    <w:rsid w:val="00031526"/>
    <w:rsid w:val="000363DD"/>
    <w:rsid w:val="0004249F"/>
    <w:rsid w:val="000451BE"/>
    <w:rsid w:val="00045C8C"/>
    <w:rsid w:val="00050DFF"/>
    <w:rsid w:val="00052BC1"/>
    <w:rsid w:val="00052D09"/>
    <w:rsid w:val="000542E5"/>
    <w:rsid w:val="00056548"/>
    <w:rsid w:val="00056FE3"/>
    <w:rsid w:val="00057AF7"/>
    <w:rsid w:val="000607A1"/>
    <w:rsid w:val="00061627"/>
    <w:rsid w:val="00061A4D"/>
    <w:rsid w:val="00063303"/>
    <w:rsid w:val="00063A5A"/>
    <w:rsid w:val="0006471A"/>
    <w:rsid w:val="00065959"/>
    <w:rsid w:val="00065BF6"/>
    <w:rsid w:val="00065EFB"/>
    <w:rsid w:val="00066F88"/>
    <w:rsid w:val="00070896"/>
    <w:rsid w:val="0007183A"/>
    <w:rsid w:val="00073466"/>
    <w:rsid w:val="00073730"/>
    <w:rsid w:val="000742FA"/>
    <w:rsid w:val="000755C4"/>
    <w:rsid w:val="00076AF5"/>
    <w:rsid w:val="00082809"/>
    <w:rsid w:val="00084344"/>
    <w:rsid w:val="000854D8"/>
    <w:rsid w:val="000855BB"/>
    <w:rsid w:val="000872CD"/>
    <w:rsid w:val="000876D7"/>
    <w:rsid w:val="00090303"/>
    <w:rsid w:val="00091A24"/>
    <w:rsid w:val="0009359D"/>
    <w:rsid w:val="00093F64"/>
    <w:rsid w:val="00097A7F"/>
    <w:rsid w:val="000A2712"/>
    <w:rsid w:val="000A29AF"/>
    <w:rsid w:val="000B1AFC"/>
    <w:rsid w:val="000B4C33"/>
    <w:rsid w:val="000B5E5B"/>
    <w:rsid w:val="000B79BD"/>
    <w:rsid w:val="000C4FA1"/>
    <w:rsid w:val="000C50F2"/>
    <w:rsid w:val="000C643F"/>
    <w:rsid w:val="000D0340"/>
    <w:rsid w:val="000D22CF"/>
    <w:rsid w:val="000D3DC6"/>
    <w:rsid w:val="000D40A6"/>
    <w:rsid w:val="000D5804"/>
    <w:rsid w:val="000D6B48"/>
    <w:rsid w:val="000E06AD"/>
    <w:rsid w:val="000E087C"/>
    <w:rsid w:val="000E1897"/>
    <w:rsid w:val="000E1E71"/>
    <w:rsid w:val="000E41AC"/>
    <w:rsid w:val="000E770A"/>
    <w:rsid w:val="000E7F80"/>
    <w:rsid w:val="000F3E55"/>
    <w:rsid w:val="000F4290"/>
    <w:rsid w:val="000F7329"/>
    <w:rsid w:val="000F7D66"/>
    <w:rsid w:val="00100AE9"/>
    <w:rsid w:val="00100F2C"/>
    <w:rsid w:val="00100F7F"/>
    <w:rsid w:val="00102345"/>
    <w:rsid w:val="0010590C"/>
    <w:rsid w:val="00107622"/>
    <w:rsid w:val="00107887"/>
    <w:rsid w:val="00107954"/>
    <w:rsid w:val="00110A8C"/>
    <w:rsid w:val="00111CDE"/>
    <w:rsid w:val="00113DD0"/>
    <w:rsid w:val="001152AC"/>
    <w:rsid w:val="00115DE7"/>
    <w:rsid w:val="00120BDA"/>
    <w:rsid w:val="0012370C"/>
    <w:rsid w:val="001237BA"/>
    <w:rsid w:val="0012385C"/>
    <w:rsid w:val="00124C7F"/>
    <w:rsid w:val="00133E8A"/>
    <w:rsid w:val="0013424B"/>
    <w:rsid w:val="00134B8D"/>
    <w:rsid w:val="00135D7C"/>
    <w:rsid w:val="00137244"/>
    <w:rsid w:val="00140240"/>
    <w:rsid w:val="00140F2B"/>
    <w:rsid w:val="00144940"/>
    <w:rsid w:val="001511DD"/>
    <w:rsid w:val="0015184F"/>
    <w:rsid w:val="001523B8"/>
    <w:rsid w:val="00156902"/>
    <w:rsid w:val="0015704E"/>
    <w:rsid w:val="001575FF"/>
    <w:rsid w:val="001607CE"/>
    <w:rsid w:val="00165FE7"/>
    <w:rsid w:val="001667FF"/>
    <w:rsid w:val="00170ED2"/>
    <w:rsid w:val="0017187E"/>
    <w:rsid w:val="00175CD0"/>
    <w:rsid w:val="00176697"/>
    <w:rsid w:val="00177B8E"/>
    <w:rsid w:val="00180382"/>
    <w:rsid w:val="00180A91"/>
    <w:rsid w:val="00181123"/>
    <w:rsid w:val="001819BF"/>
    <w:rsid w:val="001826E8"/>
    <w:rsid w:val="0018465C"/>
    <w:rsid w:val="00185541"/>
    <w:rsid w:val="00185C57"/>
    <w:rsid w:val="00185F51"/>
    <w:rsid w:val="001915B3"/>
    <w:rsid w:val="00191829"/>
    <w:rsid w:val="00192F50"/>
    <w:rsid w:val="001959F1"/>
    <w:rsid w:val="001965D1"/>
    <w:rsid w:val="001A0668"/>
    <w:rsid w:val="001A1891"/>
    <w:rsid w:val="001A1EC5"/>
    <w:rsid w:val="001A25D3"/>
    <w:rsid w:val="001A2781"/>
    <w:rsid w:val="001A4275"/>
    <w:rsid w:val="001A490B"/>
    <w:rsid w:val="001B370F"/>
    <w:rsid w:val="001B6CE1"/>
    <w:rsid w:val="001C1C65"/>
    <w:rsid w:val="001C2B9D"/>
    <w:rsid w:val="001C3949"/>
    <w:rsid w:val="001C4748"/>
    <w:rsid w:val="001C4AA8"/>
    <w:rsid w:val="001C4F23"/>
    <w:rsid w:val="001C6B31"/>
    <w:rsid w:val="001C7355"/>
    <w:rsid w:val="001D269D"/>
    <w:rsid w:val="001D2A90"/>
    <w:rsid w:val="001D2ED1"/>
    <w:rsid w:val="001D3A8A"/>
    <w:rsid w:val="001D5837"/>
    <w:rsid w:val="001E0528"/>
    <w:rsid w:val="001E1D9B"/>
    <w:rsid w:val="001E2DEF"/>
    <w:rsid w:val="001E2EF7"/>
    <w:rsid w:val="001E3492"/>
    <w:rsid w:val="001E55BA"/>
    <w:rsid w:val="001E5814"/>
    <w:rsid w:val="001E6066"/>
    <w:rsid w:val="001F2B65"/>
    <w:rsid w:val="001F4C60"/>
    <w:rsid w:val="001F59BC"/>
    <w:rsid w:val="001F682C"/>
    <w:rsid w:val="001F69D9"/>
    <w:rsid w:val="001F7042"/>
    <w:rsid w:val="00200006"/>
    <w:rsid w:val="002005B5"/>
    <w:rsid w:val="00202160"/>
    <w:rsid w:val="00203B7A"/>
    <w:rsid w:val="00204537"/>
    <w:rsid w:val="002071DC"/>
    <w:rsid w:val="00207FF2"/>
    <w:rsid w:val="002101F8"/>
    <w:rsid w:val="002116B4"/>
    <w:rsid w:val="0021177B"/>
    <w:rsid w:val="002141DD"/>
    <w:rsid w:val="0022223B"/>
    <w:rsid w:val="00225975"/>
    <w:rsid w:val="00226C0D"/>
    <w:rsid w:val="00227CC6"/>
    <w:rsid w:val="00230236"/>
    <w:rsid w:val="002318C8"/>
    <w:rsid w:val="00235540"/>
    <w:rsid w:val="002360EF"/>
    <w:rsid w:val="002416C8"/>
    <w:rsid w:val="002430EE"/>
    <w:rsid w:val="00243915"/>
    <w:rsid w:val="00243A83"/>
    <w:rsid w:val="00245F64"/>
    <w:rsid w:val="002469F8"/>
    <w:rsid w:val="002500C6"/>
    <w:rsid w:val="00250322"/>
    <w:rsid w:val="00253C73"/>
    <w:rsid w:val="002544A0"/>
    <w:rsid w:val="00256965"/>
    <w:rsid w:val="002615FC"/>
    <w:rsid w:val="00261BEA"/>
    <w:rsid w:val="00265225"/>
    <w:rsid w:val="0026577E"/>
    <w:rsid w:val="002703AD"/>
    <w:rsid w:val="00275C68"/>
    <w:rsid w:val="00276E7C"/>
    <w:rsid w:val="00280120"/>
    <w:rsid w:val="00283AC3"/>
    <w:rsid w:val="0028452D"/>
    <w:rsid w:val="00291FEB"/>
    <w:rsid w:val="002929AD"/>
    <w:rsid w:val="00292D25"/>
    <w:rsid w:val="00295736"/>
    <w:rsid w:val="00296631"/>
    <w:rsid w:val="0029674D"/>
    <w:rsid w:val="0029768C"/>
    <w:rsid w:val="002A2720"/>
    <w:rsid w:val="002A2DDA"/>
    <w:rsid w:val="002A4E65"/>
    <w:rsid w:val="002A6335"/>
    <w:rsid w:val="002A6B8A"/>
    <w:rsid w:val="002A7558"/>
    <w:rsid w:val="002B13E6"/>
    <w:rsid w:val="002B3CA9"/>
    <w:rsid w:val="002B70ED"/>
    <w:rsid w:val="002C2855"/>
    <w:rsid w:val="002C3567"/>
    <w:rsid w:val="002C5FEB"/>
    <w:rsid w:val="002D0092"/>
    <w:rsid w:val="002D10E2"/>
    <w:rsid w:val="002D31E4"/>
    <w:rsid w:val="002D5544"/>
    <w:rsid w:val="002E21FF"/>
    <w:rsid w:val="002E2BAA"/>
    <w:rsid w:val="002E2CCF"/>
    <w:rsid w:val="002E6177"/>
    <w:rsid w:val="002E62C4"/>
    <w:rsid w:val="002E6F18"/>
    <w:rsid w:val="002F1599"/>
    <w:rsid w:val="002F17A3"/>
    <w:rsid w:val="002F23E7"/>
    <w:rsid w:val="002F2694"/>
    <w:rsid w:val="002F674C"/>
    <w:rsid w:val="002F68DB"/>
    <w:rsid w:val="002F6A5A"/>
    <w:rsid w:val="00300019"/>
    <w:rsid w:val="003031CB"/>
    <w:rsid w:val="003037A9"/>
    <w:rsid w:val="003050EA"/>
    <w:rsid w:val="00305573"/>
    <w:rsid w:val="00307069"/>
    <w:rsid w:val="003133C8"/>
    <w:rsid w:val="00317C26"/>
    <w:rsid w:val="003206D5"/>
    <w:rsid w:val="00320FCE"/>
    <w:rsid w:val="00321A3F"/>
    <w:rsid w:val="00321EBE"/>
    <w:rsid w:val="00325278"/>
    <w:rsid w:val="00326654"/>
    <w:rsid w:val="0032682A"/>
    <w:rsid w:val="00327D3F"/>
    <w:rsid w:val="00330433"/>
    <w:rsid w:val="003315FF"/>
    <w:rsid w:val="0033263B"/>
    <w:rsid w:val="00336D62"/>
    <w:rsid w:val="00337C39"/>
    <w:rsid w:val="00342500"/>
    <w:rsid w:val="003440C9"/>
    <w:rsid w:val="003444E8"/>
    <w:rsid w:val="00345876"/>
    <w:rsid w:val="00350D5A"/>
    <w:rsid w:val="00352889"/>
    <w:rsid w:val="00354B6B"/>
    <w:rsid w:val="00357091"/>
    <w:rsid w:val="003574D1"/>
    <w:rsid w:val="003622C0"/>
    <w:rsid w:val="00362ECB"/>
    <w:rsid w:val="0036316D"/>
    <w:rsid w:val="00364E34"/>
    <w:rsid w:val="00365894"/>
    <w:rsid w:val="0036614B"/>
    <w:rsid w:val="00366473"/>
    <w:rsid w:val="00366F9B"/>
    <w:rsid w:val="003709B9"/>
    <w:rsid w:val="003714B4"/>
    <w:rsid w:val="00371D43"/>
    <w:rsid w:val="003747DA"/>
    <w:rsid w:val="00375380"/>
    <w:rsid w:val="00376767"/>
    <w:rsid w:val="0037747B"/>
    <w:rsid w:val="00381243"/>
    <w:rsid w:val="00381685"/>
    <w:rsid w:val="00381E72"/>
    <w:rsid w:val="00387239"/>
    <w:rsid w:val="003901D5"/>
    <w:rsid w:val="00391B0E"/>
    <w:rsid w:val="0039300B"/>
    <w:rsid w:val="00395C35"/>
    <w:rsid w:val="00397AB5"/>
    <w:rsid w:val="003A2FB8"/>
    <w:rsid w:val="003A2FC0"/>
    <w:rsid w:val="003A316D"/>
    <w:rsid w:val="003A3833"/>
    <w:rsid w:val="003A7298"/>
    <w:rsid w:val="003B00D9"/>
    <w:rsid w:val="003B0B47"/>
    <w:rsid w:val="003B1FB9"/>
    <w:rsid w:val="003C2D64"/>
    <w:rsid w:val="003C35DB"/>
    <w:rsid w:val="003C3ACF"/>
    <w:rsid w:val="003C3C57"/>
    <w:rsid w:val="003C3CD0"/>
    <w:rsid w:val="003C427F"/>
    <w:rsid w:val="003C43A5"/>
    <w:rsid w:val="003C4DDE"/>
    <w:rsid w:val="003C6FF3"/>
    <w:rsid w:val="003C702E"/>
    <w:rsid w:val="003D0590"/>
    <w:rsid w:val="003D10A0"/>
    <w:rsid w:val="003D1248"/>
    <w:rsid w:val="003D14FE"/>
    <w:rsid w:val="003D156D"/>
    <w:rsid w:val="003D1B0B"/>
    <w:rsid w:val="003D46AE"/>
    <w:rsid w:val="003E0CA8"/>
    <w:rsid w:val="003E0D85"/>
    <w:rsid w:val="003E1623"/>
    <w:rsid w:val="003E3838"/>
    <w:rsid w:val="003E4E01"/>
    <w:rsid w:val="003E5300"/>
    <w:rsid w:val="003E7797"/>
    <w:rsid w:val="003F010A"/>
    <w:rsid w:val="003F05AF"/>
    <w:rsid w:val="003F13D1"/>
    <w:rsid w:val="003F1840"/>
    <w:rsid w:val="003F4F9B"/>
    <w:rsid w:val="004002F4"/>
    <w:rsid w:val="00400638"/>
    <w:rsid w:val="004041CB"/>
    <w:rsid w:val="004045FD"/>
    <w:rsid w:val="004049C6"/>
    <w:rsid w:val="00404F76"/>
    <w:rsid w:val="00405128"/>
    <w:rsid w:val="00406C9D"/>
    <w:rsid w:val="00411801"/>
    <w:rsid w:val="00411902"/>
    <w:rsid w:val="004123ED"/>
    <w:rsid w:val="00416A08"/>
    <w:rsid w:val="00417D79"/>
    <w:rsid w:val="004234D7"/>
    <w:rsid w:val="0042478C"/>
    <w:rsid w:val="00424CFD"/>
    <w:rsid w:val="00431D7D"/>
    <w:rsid w:val="004342C7"/>
    <w:rsid w:val="00434859"/>
    <w:rsid w:val="00435C86"/>
    <w:rsid w:val="00435ED0"/>
    <w:rsid w:val="00437291"/>
    <w:rsid w:val="00437D52"/>
    <w:rsid w:val="00437F67"/>
    <w:rsid w:val="00441575"/>
    <w:rsid w:val="00445C93"/>
    <w:rsid w:val="00445CEA"/>
    <w:rsid w:val="0045031F"/>
    <w:rsid w:val="00452359"/>
    <w:rsid w:val="0045339A"/>
    <w:rsid w:val="004554C0"/>
    <w:rsid w:val="004563C3"/>
    <w:rsid w:val="0046043D"/>
    <w:rsid w:val="00461499"/>
    <w:rsid w:val="00461DDA"/>
    <w:rsid w:val="00462252"/>
    <w:rsid w:val="004629F5"/>
    <w:rsid w:val="00462E0A"/>
    <w:rsid w:val="00465D5B"/>
    <w:rsid w:val="00467B04"/>
    <w:rsid w:val="00470774"/>
    <w:rsid w:val="00470C33"/>
    <w:rsid w:val="00470E60"/>
    <w:rsid w:val="0047169D"/>
    <w:rsid w:val="00472DFF"/>
    <w:rsid w:val="00473E6A"/>
    <w:rsid w:val="00473FAB"/>
    <w:rsid w:val="00474EC5"/>
    <w:rsid w:val="00475015"/>
    <w:rsid w:val="00475A5A"/>
    <w:rsid w:val="00475D0E"/>
    <w:rsid w:val="00476035"/>
    <w:rsid w:val="00476049"/>
    <w:rsid w:val="00476221"/>
    <w:rsid w:val="004772CB"/>
    <w:rsid w:val="0048093C"/>
    <w:rsid w:val="00480B37"/>
    <w:rsid w:val="00480F06"/>
    <w:rsid w:val="00480FD6"/>
    <w:rsid w:val="00482699"/>
    <w:rsid w:val="00485C8B"/>
    <w:rsid w:val="00485CA8"/>
    <w:rsid w:val="004867FD"/>
    <w:rsid w:val="00490434"/>
    <w:rsid w:val="00492586"/>
    <w:rsid w:val="004933FB"/>
    <w:rsid w:val="004960FD"/>
    <w:rsid w:val="00497C59"/>
    <w:rsid w:val="004A0266"/>
    <w:rsid w:val="004A1872"/>
    <w:rsid w:val="004A29CA"/>
    <w:rsid w:val="004A391F"/>
    <w:rsid w:val="004A400D"/>
    <w:rsid w:val="004A7453"/>
    <w:rsid w:val="004A7481"/>
    <w:rsid w:val="004B118D"/>
    <w:rsid w:val="004B2336"/>
    <w:rsid w:val="004C027B"/>
    <w:rsid w:val="004C2B51"/>
    <w:rsid w:val="004C3B1F"/>
    <w:rsid w:val="004C42D4"/>
    <w:rsid w:val="004C53EF"/>
    <w:rsid w:val="004C60CF"/>
    <w:rsid w:val="004D02DF"/>
    <w:rsid w:val="004D05B4"/>
    <w:rsid w:val="004D3A7E"/>
    <w:rsid w:val="004D65A3"/>
    <w:rsid w:val="004D7708"/>
    <w:rsid w:val="004D7A62"/>
    <w:rsid w:val="004E3228"/>
    <w:rsid w:val="004E4901"/>
    <w:rsid w:val="004E5B4A"/>
    <w:rsid w:val="004E75BC"/>
    <w:rsid w:val="004F16A5"/>
    <w:rsid w:val="004F25F1"/>
    <w:rsid w:val="004F2DA0"/>
    <w:rsid w:val="004F301E"/>
    <w:rsid w:val="004F4F58"/>
    <w:rsid w:val="004F5F11"/>
    <w:rsid w:val="0050482F"/>
    <w:rsid w:val="00504F65"/>
    <w:rsid w:val="005061F4"/>
    <w:rsid w:val="00511926"/>
    <w:rsid w:val="00511A85"/>
    <w:rsid w:val="00511FA5"/>
    <w:rsid w:val="005159E9"/>
    <w:rsid w:val="00515C85"/>
    <w:rsid w:val="005209E8"/>
    <w:rsid w:val="00521F40"/>
    <w:rsid w:val="0052404E"/>
    <w:rsid w:val="005250B8"/>
    <w:rsid w:val="005250C4"/>
    <w:rsid w:val="005256ED"/>
    <w:rsid w:val="00530930"/>
    <w:rsid w:val="00532366"/>
    <w:rsid w:val="00534037"/>
    <w:rsid w:val="005341D9"/>
    <w:rsid w:val="00534630"/>
    <w:rsid w:val="00534B88"/>
    <w:rsid w:val="005362E0"/>
    <w:rsid w:val="00537A9D"/>
    <w:rsid w:val="00540871"/>
    <w:rsid w:val="00551BFA"/>
    <w:rsid w:val="00552C97"/>
    <w:rsid w:val="00554222"/>
    <w:rsid w:val="005553BA"/>
    <w:rsid w:val="00556722"/>
    <w:rsid w:val="00556E3F"/>
    <w:rsid w:val="0055737F"/>
    <w:rsid w:val="0056030F"/>
    <w:rsid w:val="00560A28"/>
    <w:rsid w:val="00562564"/>
    <w:rsid w:val="00566313"/>
    <w:rsid w:val="0058548C"/>
    <w:rsid w:val="00586760"/>
    <w:rsid w:val="00591C12"/>
    <w:rsid w:val="005930BE"/>
    <w:rsid w:val="00596296"/>
    <w:rsid w:val="00596B30"/>
    <w:rsid w:val="005A015E"/>
    <w:rsid w:val="005A0A94"/>
    <w:rsid w:val="005A120A"/>
    <w:rsid w:val="005A28EB"/>
    <w:rsid w:val="005A4947"/>
    <w:rsid w:val="005A53B7"/>
    <w:rsid w:val="005B1C4B"/>
    <w:rsid w:val="005B347B"/>
    <w:rsid w:val="005B59F8"/>
    <w:rsid w:val="005C0815"/>
    <w:rsid w:val="005C0CDD"/>
    <w:rsid w:val="005C1BA6"/>
    <w:rsid w:val="005D0BE0"/>
    <w:rsid w:val="005D16DC"/>
    <w:rsid w:val="005D1C8E"/>
    <w:rsid w:val="005D3FBB"/>
    <w:rsid w:val="005D458F"/>
    <w:rsid w:val="005D514C"/>
    <w:rsid w:val="005D768B"/>
    <w:rsid w:val="005D7EB6"/>
    <w:rsid w:val="005E0DB0"/>
    <w:rsid w:val="005E109F"/>
    <w:rsid w:val="005E10E7"/>
    <w:rsid w:val="005E1CAD"/>
    <w:rsid w:val="005E1D28"/>
    <w:rsid w:val="005E2F9B"/>
    <w:rsid w:val="005E3402"/>
    <w:rsid w:val="005E403F"/>
    <w:rsid w:val="005E4BCF"/>
    <w:rsid w:val="005E4FA7"/>
    <w:rsid w:val="005E5024"/>
    <w:rsid w:val="005E6DBA"/>
    <w:rsid w:val="005F0AFD"/>
    <w:rsid w:val="005F10A3"/>
    <w:rsid w:val="005F1BA0"/>
    <w:rsid w:val="005F2035"/>
    <w:rsid w:val="005F2052"/>
    <w:rsid w:val="005F223B"/>
    <w:rsid w:val="005F25EF"/>
    <w:rsid w:val="005F350F"/>
    <w:rsid w:val="005F39CC"/>
    <w:rsid w:val="005F5B0A"/>
    <w:rsid w:val="0060091A"/>
    <w:rsid w:val="00601FE6"/>
    <w:rsid w:val="006038C0"/>
    <w:rsid w:val="00604D7B"/>
    <w:rsid w:val="00606697"/>
    <w:rsid w:val="00606FB6"/>
    <w:rsid w:val="0061022C"/>
    <w:rsid w:val="00613A11"/>
    <w:rsid w:val="00614B1B"/>
    <w:rsid w:val="00617F47"/>
    <w:rsid w:val="00623C41"/>
    <w:rsid w:val="00624B0F"/>
    <w:rsid w:val="00625851"/>
    <w:rsid w:val="0062626E"/>
    <w:rsid w:val="006303C7"/>
    <w:rsid w:val="0063097B"/>
    <w:rsid w:val="00632632"/>
    <w:rsid w:val="00644FAF"/>
    <w:rsid w:val="00646389"/>
    <w:rsid w:val="006467C2"/>
    <w:rsid w:val="00646E96"/>
    <w:rsid w:val="00647857"/>
    <w:rsid w:val="00647B42"/>
    <w:rsid w:val="00651B61"/>
    <w:rsid w:val="006527EA"/>
    <w:rsid w:val="006528E4"/>
    <w:rsid w:val="00653ABA"/>
    <w:rsid w:val="00653CD0"/>
    <w:rsid w:val="00653FAF"/>
    <w:rsid w:val="00655CBF"/>
    <w:rsid w:val="00656700"/>
    <w:rsid w:val="00657766"/>
    <w:rsid w:val="00657BA1"/>
    <w:rsid w:val="006607CE"/>
    <w:rsid w:val="006632D2"/>
    <w:rsid w:val="0066493B"/>
    <w:rsid w:val="00664E6F"/>
    <w:rsid w:val="00665DFA"/>
    <w:rsid w:val="006665D0"/>
    <w:rsid w:val="006665F4"/>
    <w:rsid w:val="00666FD0"/>
    <w:rsid w:val="00667FFC"/>
    <w:rsid w:val="00670E63"/>
    <w:rsid w:val="00671631"/>
    <w:rsid w:val="0067188D"/>
    <w:rsid w:val="00674381"/>
    <w:rsid w:val="006745B0"/>
    <w:rsid w:val="00674961"/>
    <w:rsid w:val="006755A5"/>
    <w:rsid w:val="00676884"/>
    <w:rsid w:val="00681245"/>
    <w:rsid w:val="0068128B"/>
    <w:rsid w:val="0068250D"/>
    <w:rsid w:val="00687348"/>
    <w:rsid w:val="00690D31"/>
    <w:rsid w:val="00691A30"/>
    <w:rsid w:val="006929AB"/>
    <w:rsid w:val="00696C7A"/>
    <w:rsid w:val="006A109E"/>
    <w:rsid w:val="006A20DD"/>
    <w:rsid w:val="006A256A"/>
    <w:rsid w:val="006A5756"/>
    <w:rsid w:val="006A5D7A"/>
    <w:rsid w:val="006A60D6"/>
    <w:rsid w:val="006A6226"/>
    <w:rsid w:val="006A673D"/>
    <w:rsid w:val="006A7179"/>
    <w:rsid w:val="006B199A"/>
    <w:rsid w:val="006B38D8"/>
    <w:rsid w:val="006B494B"/>
    <w:rsid w:val="006B56DA"/>
    <w:rsid w:val="006B5C1F"/>
    <w:rsid w:val="006B7884"/>
    <w:rsid w:val="006B7A6C"/>
    <w:rsid w:val="006C4932"/>
    <w:rsid w:val="006C4A3B"/>
    <w:rsid w:val="006D0B13"/>
    <w:rsid w:val="006D4994"/>
    <w:rsid w:val="006D4F39"/>
    <w:rsid w:val="006D63CE"/>
    <w:rsid w:val="006E0051"/>
    <w:rsid w:val="006E0A97"/>
    <w:rsid w:val="006E0D19"/>
    <w:rsid w:val="006E147E"/>
    <w:rsid w:val="006E49CF"/>
    <w:rsid w:val="006E58D5"/>
    <w:rsid w:val="006E67E7"/>
    <w:rsid w:val="006E7E0D"/>
    <w:rsid w:val="006F17CF"/>
    <w:rsid w:val="006F41F8"/>
    <w:rsid w:val="007006AE"/>
    <w:rsid w:val="00701868"/>
    <w:rsid w:val="00702210"/>
    <w:rsid w:val="0070234D"/>
    <w:rsid w:val="00703192"/>
    <w:rsid w:val="00704697"/>
    <w:rsid w:val="00704AD2"/>
    <w:rsid w:val="00707150"/>
    <w:rsid w:val="007104D8"/>
    <w:rsid w:val="007114A7"/>
    <w:rsid w:val="0071153E"/>
    <w:rsid w:val="007129D6"/>
    <w:rsid w:val="007142DE"/>
    <w:rsid w:val="00714EED"/>
    <w:rsid w:val="00716D3A"/>
    <w:rsid w:val="007220A2"/>
    <w:rsid w:val="007233DA"/>
    <w:rsid w:val="00723E7B"/>
    <w:rsid w:val="00726512"/>
    <w:rsid w:val="00726B71"/>
    <w:rsid w:val="00730762"/>
    <w:rsid w:val="00731DE6"/>
    <w:rsid w:val="00731FD5"/>
    <w:rsid w:val="0073594B"/>
    <w:rsid w:val="00735DCC"/>
    <w:rsid w:val="00737CA3"/>
    <w:rsid w:val="0074072A"/>
    <w:rsid w:val="007417DB"/>
    <w:rsid w:val="0074455A"/>
    <w:rsid w:val="00744C3C"/>
    <w:rsid w:val="00745A35"/>
    <w:rsid w:val="00746959"/>
    <w:rsid w:val="00747C94"/>
    <w:rsid w:val="00755B5B"/>
    <w:rsid w:val="00757A0A"/>
    <w:rsid w:val="00757D05"/>
    <w:rsid w:val="00761327"/>
    <w:rsid w:val="007656AD"/>
    <w:rsid w:val="00766536"/>
    <w:rsid w:val="00774C70"/>
    <w:rsid w:val="0077515D"/>
    <w:rsid w:val="00776E5C"/>
    <w:rsid w:val="00777B9B"/>
    <w:rsid w:val="00782885"/>
    <w:rsid w:val="007853EA"/>
    <w:rsid w:val="0078643C"/>
    <w:rsid w:val="007932C0"/>
    <w:rsid w:val="007963E9"/>
    <w:rsid w:val="007A02DC"/>
    <w:rsid w:val="007A1812"/>
    <w:rsid w:val="007A43D6"/>
    <w:rsid w:val="007A5179"/>
    <w:rsid w:val="007A6272"/>
    <w:rsid w:val="007A6910"/>
    <w:rsid w:val="007A78AB"/>
    <w:rsid w:val="007B2865"/>
    <w:rsid w:val="007B463B"/>
    <w:rsid w:val="007B4ACB"/>
    <w:rsid w:val="007B5E1A"/>
    <w:rsid w:val="007B7456"/>
    <w:rsid w:val="007B7460"/>
    <w:rsid w:val="007B7E1F"/>
    <w:rsid w:val="007C1513"/>
    <w:rsid w:val="007C21C0"/>
    <w:rsid w:val="007C24EE"/>
    <w:rsid w:val="007C5866"/>
    <w:rsid w:val="007D598A"/>
    <w:rsid w:val="007D5F99"/>
    <w:rsid w:val="007E18F4"/>
    <w:rsid w:val="007E27CC"/>
    <w:rsid w:val="007E4588"/>
    <w:rsid w:val="007E4FE5"/>
    <w:rsid w:val="007E5B45"/>
    <w:rsid w:val="007E64D2"/>
    <w:rsid w:val="007E6F6C"/>
    <w:rsid w:val="007E79D7"/>
    <w:rsid w:val="007F00A8"/>
    <w:rsid w:val="007F00F4"/>
    <w:rsid w:val="007F1C1D"/>
    <w:rsid w:val="007F1F7E"/>
    <w:rsid w:val="007F2A5E"/>
    <w:rsid w:val="007F3413"/>
    <w:rsid w:val="007F51CB"/>
    <w:rsid w:val="00803941"/>
    <w:rsid w:val="00803ABD"/>
    <w:rsid w:val="00803E63"/>
    <w:rsid w:val="00804376"/>
    <w:rsid w:val="00804ACF"/>
    <w:rsid w:val="00804AFC"/>
    <w:rsid w:val="0080534A"/>
    <w:rsid w:val="00805657"/>
    <w:rsid w:val="00805D4D"/>
    <w:rsid w:val="00806DAC"/>
    <w:rsid w:val="00810E80"/>
    <w:rsid w:val="008115C8"/>
    <w:rsid w:val="0081324E"/>
    <w:rsid w:val="008152B4"/>
    <w:rsid w:val="00817F0F"/>
    <w:rsid w:val="00820B95"/>
    <w:rsid w:val="008232D8"/>
    <w:rsid w:val="008270E6"/>
    <w:rsid w:val="008302C2"/>
    <w:rsid w:val="00830E99"/>
    <w:rsid w:val="00830F79"/>
    <w:rsid w:val="00833336"/>
    <w:rsid w:val="00833CD6"/>
    <w:rsid w:val="00834A82"/>
    <w:rsid w:val="00836432"/>
    <w:rsid w:val="00840E37"/>
    <w:rsid w:val="0084297A"/>
    <w:rsid w:val="00844721"/>
    <w:rsid w:val="0084757D"/>
    <w:rsid w:val="008502E1"/>
    <w:rsid w:val="008566D5"/>
    <w:rsid w:val="008616E1"/>
    <w:rsid w:val="00861A30"/>
    <w:rsid w:val="00865F7C"/>
    <w:rsid w:val="00866DE6"/>
    <w:rsid w:val="00866F1E"/>
    <w:rsid w:val="008709F1"/>
    <w:rsid w:val="0088044A"/>
    <w:rsid w:val="0088488D"/>
    <w:rsid w:val="0088505F"/>
    <w:rsid w:val="00886F84"/>
    <w:rsid w:val="008900AC"/>
    <w:rsid w:val="00891513"/>
    <w:rsid w:val="00891E94"/>
    <w:rsid w:val="008931D3"/>
    <w:rsid w:val="00894F9E"/>
    <w:rsid w:val="00895F57"/>
    <w:rsid w:val="008A085B"/>
    <w:rsid w:val="008A0D88"/>
    <w:rsid w:val="008A1345"/>
    <w:rsid w:val="008A173B"/>
    <w:rsid w:val="008A2F16"/>
    <w:rsid w:val="008A3B76"/>
    <w:rsid w:val="008A4D2E"/>
    <w:rsid w:val="008A4F98"/>
    <w:rsid w:val="008A5A80"/>
    <w:rsid w:val="008A6804"/>
    <w:rsid w:val="008B1362"/>
    <w:rsid w:val="008B1A16"/>
    <w:rsid w:val="008B1C5D"/>
    <w:rsid w:val="008B273B"/>
    <w:rsid w:val="008B66D3"/>
    <w:rsid w:val="008C1CEB"/>
    <w:rsid w:val="008C3120"/>
    <w:rsid w:val="008C3629"/>
    <w:rsid w:val="008C4D86"/>
    <w:rsid w:val="008C503A"/>
    <w:rsid w:val="008D56AA"/>
    <w:rsid w:val="008D6556"/>
    <w:rsid w:val="008D784A"/>
    <w:rsid w:val="008D7A42"/>
    <w:rsid w:val="008E049C"/>
    <w:rsid w:val="008E08ED"/>
    <w:rsid w:val="008E0C05"/>
    <w:rsid w:val="008E11DF"/>
    <w:rsid w:val="008E2DD0"/>
    <w:rsid w:val="008E39B6"/>
    <w:rsid w:val="008E62A0"/>
    <w:rsid w:val="008E763F"/>
    <w:rsid w:val="008E7C5C"/>
    <w:rsid w:val="008F0940"/>
    <w:rsid w:val="008F0CAC"/>
    <w:rsid w:val="008F353C"/>
    <w:rsid w:val="008F5FB4"/>
    <w:rsid w:val="008F63C7"/>
    <w:rsid w:val="008F6876"/>
    <w:rsid w:val="00903FD1"/>
    <w:rsid w:val="0090479C"/>
    <w:rsid w:val="00905983"/>
    <w:rsid w:val="00906878"/>
    <w:rsid w:val="00910D9D"/>
    <w:rsid w:val="00913AAB"/>
    <w:rsid w:val="009147EB"/>
    <w:rsid w:val="009152E0"/>
    <w:rsid w:val="00917D44"/>
    <w:rsid w:val="00922520"/>
    <w:rsid w:val="00922A08"/>
    <w:rsid w:val="00925EED"/>
    <w:rsid w:val="00926D0F"/>
    <w:rsid w:val="00926F87"/>
    <w:rsid w:val="0093051D"/>
    <w:rsid w:val="009344B0"/>
    <w:rsid w:val="00936643"/>
    <w:rsid w:val="00941889"/>
    <w:rsid w:val="00943DE1"/>
    <w:rsid w:val="00943FD6"/>
    <w:rsid w:val="009441BB"/>
    <w:rsid w:val="009514AF"/>
    <w:rsid w:val="00951998"/>
    <w:rsid w:val="0095248D"/>
    <w:rsid w:val="0095558E"/>
    <w:rsid w:val="0095602D"/>
    <w:rsid w:val="0095674D"/>
    <w:rsid w:val="00956F0D"/>
    <w:rsid w:val="00957248"/>
    <w:rsid w:val="00957A3A"/>
    <w:rsid w:val="009609C7"/>
    <w:rsid w:val="00960D76"/>
    <w:rsid w:val="009708DF"/>
    <w:rsid w:val="00972841"/>
    <w:rsid w:val="00974615"/>
    <w:rsid w:val="00983A9E"/>
    <w:rsid w:val="00984135"/>
    <w:rsid w:val="009845B8"/>
    <w:rsid w:val="00984ABE"/>
    <w:rsid w:val="00991660"/>
    <w:rsid w:val="009921AA"/>
    <w:rsid w:val="0099252D"/>
    <w:rsid w:val="009925E7"/>
    <w:rsid w:val="0099387E"/>
    <w:rsid w:val="00995432"/>
    <w:rsid w:val="009979D8"/>
    <w:rsid w:val="009A0B54"/>
    <w:rsid w:val="009A5743"/>
    <w:rsid w:val="009A604A"/>
    <w:rsid w:val="009A6849"/>
    <w:rsid w:val="009A7E72"/>
    <w:rsid w:val="009B1809"/>
    <w:rsid w:val="009B18A7"/>
    <w:rsid w:val="009B1E12"/>
    <w:rsid w:val="009B2129"/>
    <w:rsid w:val="009B27C6"/>
    <w:rsid w:val="009B4C8D"/>
    <w:rsid w:val="009C01CF"/>
    <w:rsid w:val="009C05EF"/>
    <w:rsid w:val="009C256A"/>
    <w:rsid w:val="009C4A4C"/>
    <w:rsid w:val="009C52BD"/>
    <w:rsid w:val="009C767C"/>
    <w:rsid w:val="009D0715"/>
    <w:rsid w:val="009D2F1E"/>
    <w:rsid w:val="009D3911"/>
    <w:rsid w:val="009D4C5F"/>
    <w:rsid w:val="009D64CF"/>
    <w:rsid w:val="009D6E33"/>
    <w:rsid w:val="009E28F4"/>
    <w:rsid w:val="009E2A0E"/>
    <w:rsid w:val="009E36D5"/>
    <w:rsid w:val="009E3C14"/>
    <w:rsid w:val="009E511F"/>
    <w:rsid w:val="009F0150"/>
    <w:rsid w:val="009F0950"/>
    <w:rsid w:val="009F0DB5"/>
    <w:rsid w:val="009F1F44"/>
    <w:rsid w:val="009F636B"/>
    <w:rsid w:val="00A00FB5"/>
    <w:rsid w:val="00A0191A"/>
    <w:rsid w:val="00A02B20"/>
    <w:rsid w:val="00A03799"/>
    <w:rsid w:val="00A03D04"/>
    <w:rsid w:val="00A1136D"/>
    <w:rsid w:val="00A1220B"/>
    <w:rsid w:val="00A12834"/>
    <w:rsid w:val="00A12901"/>
    <w:rsid w:val="00A12963"/>
    <w:rsid w:val="00A15513"/>
    <w:rsid w:val="00A167EB"/>
    <w:rsid w:val="00A16870"/>
    <w:rsid w:val="00A16CC1"/>
    <w:rsid w:val="00A1764B"/>
    <w:rsid w:val="00A17E99"/>
    <w:rsid w:val="00A217D8"/>
    <w:rsid w:val="00A230E9"/>
    <w:rsid w:val="00A242E6"/>
    <w:rsid w:val="00A27E2F"/>
    <w:rsid w:val="00A303C9"/>
    <w:rsid w:val="00A30CDC"/>
    <w:rsid w:val="00A34758"/>
    <w:rsid w:val="00A3533A"/>
    <w:rsid w:val="00A35A5B"/>
    <w:rsid w:val="00A37B5C"/>
    <w:rsid w:val="00A41B41"/>
    <w:rsid w:val="00A43022"/>
    <w:rsid w:val="00A439B2"/>
    <w:rsid w:val="00A45096"/>
    <w:rsid w:val="00A450AD"/>
    <w:rsid w:val="00A4684D"/>
    <w:rsid w:val="00A50512"/>
    <w:rsid w:val="00A52D95"/>
    <w:rsid w:val="00A52FE3"/>
    <w:rsid w:val="00A5533C"/>
    <w:rsid w:val="00A55811"/>
    <w:rsid w:val="00A55BE1"/>
    <w:rsid w:val="00A56398"/>
    <w:rsid w:val="00A605E7"/>
    <w:rsid w:val="00A60606"/>
    <w:rsid w:val="00A61694"/>
    <w:rsid w:val="00A63E27"/>
    <w:rsid w:val="00A640FC"/>
    <w:rsid w:val="00A6458B"/>
    <w:rsid w:val="00A65F3E"/>
    <w:rsid w:val="00A70F1A"/>
    <w:rsid w:val="00A71D00"/>
    <w:rsid w:val="00A73312"/>
    <w:rsid w:val="00A74A86"/>
    <w:rsid w:val="00A74C2C"/>
    <w:rsid w:val="00A8059A"/>
    <w:rsid w:val="00A847AD"/>
    <w:rsid w:val="00A85D15"/>
    <w:rsid w:val="00A86816"/>
    <w:rsid w:val="00A91E64"/>
    <w:rsid w:val="00A927DA"/>
    <w:rsid w:val="00A93957"/>
    <w:rsid w:val="00A94088"/>
    <w:rsid w:val="00A97435"/>
    <w:rsid w:val="00AA0600"/>
    <w:rsid w:val="00AA3148"/>
    <w:rsid w:val="00AA39E4"/>
    <w:rsid w:val="00AA7C32"/>
    <w:rsid w:val="00AB0C70"/>
    <w:rsid w:val="00AB23B5"/>
    <w:rsid w:val="00AB4216"/>
    <w:rsid w:val="00AB426C"/>
    <w:rsid w:val="00AC06D3"/>
    <w:rsid w:val="00AC1A37"/>
    <w:rsid w:val="00AC2894"/>
    <w:rsid w:val="00AC3847"/>
    <w:rsid w:val="00AC446E"/>
    <w:rsid w:val="00AC44A1"/>
    <w:rsid w:val="00AC4C96"/>
    <w:rsid w:val="00AC5AE4"/>
    <w:rsid w:val="00AC64F9"/>
    <w:rsid w:val="00AC705D"/>
    <w:rsid w:val="00AC7EAD"/>
    <w:rsid w:val="00AD0503"/>
    <w:rsid w:val="00AD140E"/>
    <w:rsid w:val="00AD2879"/>
    <w:rsid w:val="00AD3630"/>
    <w:rsid w:val="00AE0011"/>
    <w:rsid w:val="00AE1954"/>
    <w:rsid w:val="00AE485B"/>
    <w:rsid w:val="00AE7038"/>
    <w:rsid w:val="00AE731F"/>
    <w:rsid w:val="00AF01F1"/>
    <w:rsid w:val="00AF1D3E"/>
    <w:rsid w:val="00AF26F0"/>
    <w:rsid w:val="00B0005F"/>
    <w:rsid w:val="00B042F4"/>
    <w:rsid w:val="00B07DB7"/>
    <w:rsid w:val="00B10702"/>
    <w:rsid w:val="00B1115B"/>
    <w:rsid w:val="00B119D4"/>
    <w:rsid w:val="00B154DC"/>
    <w:rsid w:val="00B169CE"/>
    <w:rsid w:val="00B16CC1"/>
    <w:rsid w:val="00B2156B"/>
    <w:rsid w:val="00B23209"/>
    <w:rsid w:val="00B23CC0"/>
    <w:rsid w:val="00B26721"/>
    <w:rsid w:val="00B27A1C"/>
    <w:rsid w:val="00B30A26"/>
    <w:rsid w:val="00B30E80"/>
    <w:rsid w:val="00B31353"/>
    <w:rsid w:val="00B338DF"/>
    <w:rsid w:val="00B35FF7"/>
    <w:rsid w:val="00B37B00"/>
    <w:rsid w:val="00B4068A"/>
    <w:rsid w:val="00B41B2F"/>
    <w:rsid w:val="00B42F16"/>
    <w:rsid w:val="00B44E9A"/>
    <w:rsid w:val="00B45774"/>
    <w:rsid w:val="00B530A0"/>
    <w:rsid w:val="00B54A31"/>
    <w:rsid w:val="00B5629C"/>
    <w:rsid w:val="00B568A4"/>
    <w:rsid w:val="00B57739"/>
    <w:rsid w:val="00B63721"/>
    <w:rsid w:val="00B70995"/>
    <w:rsid w:val="00B725F7"/>
    <w:rsid w:val="00B728A9"/>
    <w:rsid w:val="00B730D0"/>
    <w:rsid w:val="00B75FB8"/>
    <w:rsid w:val="00B77F1E"/>
    <w:rsid w:val="00B8039B"/>
    <w:rsid w:val="00B80C1D"/>
    <w:rsid w:val="00B82C50"/>
    <w:rsid w:val="00B845BD"/>
    <w:rsid w:val="00B847D8"/>
    <w:rsid w:val="00B84D59"/>
    <w:rsid w:val="00B90970"/>
    <w:rsid w:val="00B91009"/>
    <w:rsid w:val="00B9439B"/>
    <w:rsid w:val="00B94890"/>
    <w:rsid w:val="00B9740C"/>
    <w:rsid w:val="00B97EEE"/>
    <w:rsid w:val="00BA217F"/>
    <w:rsid w:val="00BA2A54"/>
    <w:rsid w:val="00BA65C7"/>
    <w:rsid w:val="00BA6DD7"/>
    <w:rsid w:val="00BB0AAF"/>
    <w:rsid w:val="00BB0D1B"/>
    <w:rsid w:val="00BB2B54"/>
    <w:rsid w:val="00BB38C2"/>
    <w:rsid w:val="00BB6FCA"/>
    <w:rsid w:val="00BC03AC"/>
    <w:rsid w:val="00BC1C46"/>
    <w:rsid w:val="00BC2BAE"/>
    <w:rsid w:val="00BC444C"/>
    <w:rsid w:val="00BC4630"/>
    <w:rsid w:val="00BC7AB8"/>
    <w:rsid w:val="00BD018E"/>
    <w:rsid w:val="00BD0D29"/>
    <w:rsid w:val="00BD10E0"/>
    <w:rsid w:val="00BD1C12"/>
    <w:rsid w:val="00BD2007"/>
    <w:rsid w:val="00BD28D5"/>
    <w:rsid w:val="00BD42BE"/>
    <w:rsid w:val="00BD5567"/>
    <w:rsid w:val="00BD747E"/>
    <w:rsid w:val="00BD78B6"/>
    <w:rsid w:val="00BE06EA"/>
    <w:rsid w:val="00BE1D88"/>
    <w:rsid w:val="00BE2225"/>
    <w:rsid w:val="00BE68A6"/>
    <w:rsid w:val="00BE702B"/>
    <w:rsid w:val="00BF03C3"/>
    <w:rsid w:val="00BF25AD"/>
    <w:rsid w:val="00BF35C3"/>
    <w:rsid w:val="00BF39B6"/>
    <w:rsid w:val="00BF593D"/>
    <w:rsid w:val="00C00D10"/>
    <w:rsid w:val="00C03915"/>
    <w:rsid w:val="00C045F9"/>
    <w:rsid w:val="00C05CD2"/>
    <w:rsid w:val="00C0743D"/>
    <w:rsid w:val="00C113EF"/>
    <w:rsid w:val="00C13417"/>
    <w:rsid w:val="00C14CC5"/>
    <w:rsid w:val="00C14D78"/>
    <w:rsid w:val="00C2039E"/>
    <w:rsid w:val="00C211C9"/>
    <w:rsid w:val="00C21245"/>
    <w:rsid w:val="00C22455"/>
    <w:rsid w:val="00C22553"/>
    <w:rsid w:val="00C23829"/>
    <w:rsid w:val="00C24C37"/>
    <w:rsid w:val="00C2587D"/>
    <w:rsid w:val="00C26E98"/>
    <w:rsid w:val="00C3168B"/>
    <w:rsid w:val="00C31BF6"/>
    <w:rsid w:val="00C34070"/>
    <w:rsid w:val="00C35DF7"/>
    <w:rsid w:val="00C40662"/>
    <w:rsid w:val="00C4211B"/>
    <w:rsid w:val="00C47C79"/>
    <w:rsid w:val="00C505A9"/>
    <w:rsid w:val="00C51D9E"/>
    <w:rsid w:val="00C552DF"/>
    <w:rsid w:val="00C5697B"/>
    <w:rsid w:val="00C5715D"/>
    <w:rsid w:val="00C57D9F"/>
    <w:rsid w:val="00C60D8C"/>
    <w:rsid w:val="00C63050"/>
    <w:rsid w:val="00C63222"/>
    <w:rsid w:val="00C64A32"/>
    <w:rsid w:val="00C6589F"/>
    <w:rsid w:val="00C66D23"/>
    <w:rsid w:val="00C74CB5"/>
    <w:rsid w:val="00C81FEE"/>
    <w:rsid w:val="00C820FA"/>
    <w:rsid w:val="00C821EC"/>
    <w:rsid w:val="00C82FA6"/>
    <w:rsid w:val="00C836BB"/>
    <w:rsid w:val="00C84F43"/>
    <w:rsid w:val="00C85670"/>
    <w:rsid w:val="00C85729"/>
    <w:rsid w:val="00C877D2"/>
    <w:rsid w:val="00C916E7"/>
    <w:rsid w:val="00C91DAD"/>
    <w:rsid w:val="00C923BB"/>
    <w:rsid w:val="00C944C9"/>
    <w:rsid w:val="00C95260"/>
    <w:rsid w:val="00CA05C7"/>
    <w:rsid w:val="00CA1810"/>
    <w:rsid w:val="00CA1D93"/>
    <w:rsid w:val="00CA296E"/>
    <w:rsid w:val="00CA2A13"/>
    <w:rsid w:val="00CA2C93"/>
    <w:rsid w:val="00CA3668"/>
    <w:rsid w:val="00CA4EF4"/>
    <w:rsid w:val="00CA51BA"/>
    <w:rsid w:val="00CA56DC"/>
    <w:rsid w:val="00CB0D88"/>
    <w:rsid w:val="00CB1B59"/>
    <w:rsid w:val="00CB4E5A"/>
    <w:rsid w:val="00CB706A"/>
    <w:rsid w:val="00CB7B49"/>
    <w:rsid w:val="00CC0D4A"/>
    <w:rsid w:val="00CC4F3E"/>
    <w:rsid w:val="00CC6953"/>
    <w:rsid w:val="00CD1943"/>
    <w:rsid w:val="00CD4F52"/>
    <w:rsid w:val="00CD5CE6"/>
    <w:rsid w:val="00CD74EE"/>
    <w:rsid w:val="00CE06CE"/>
    <w:rsid w:val="00CE2104"/>
    <w:rsid w:val="00CE41B1"/>
    <w:rsid w:val="00CE7A0B"/>
    <w:rsid w:val="00CF1D42"/>
    <w:rsid w:val="00CF3523"/>
    <w:rsid w:val="00CF5B42"/>
    <w:rsid w:val="00CF5DC0"/>
    <w:rsid w:val="00CF7DC6"/>
    <w:rsid w:val="00CF7F82"/>
    <w:rsid w:val="00D00B42"/>
    <w:rsid w:val="00D026FF"/>
    <w:rsid w:val="00D04128"/>
    <w:rsid w:val="00D05FAA"/>
    <w:rsid w:val="00D071BB"/>
    <w:rsid w:val="00D105E8"/>
    <w:rsid w:val="00D13D3F"/>
    <w:rsid w:val="00D15C36"/>
    <w:rsid w:val="00D16A8B"/>
    <w:rsid w:val="00D17821"/>
    <w:rsid w:val="00D17EB2"/>
    <w:rsid w:val="00D20B65"/>
    <w:rsid w:val="00D214C0"/>
    <w:rsid w:val="00D2311E"/>
    <w:rsid w:val="00D2678F"/>
    <w:rsid w:val="00D2769E"/>
    <w:rsid w:val="00D3682D"/>
    <w:rsid w:val="00D37956"/>
    <w:rsid w:val="00D41766"/>
    <w:rsid w:val="00D43675"/>
    <w:rsid w:val="00D454CB"/>
    <w:rsid w:val="00D47216"/>
    <w:rsid w:val="00D517DC"/>
    <w:rsid w:val="00D529FD"/>
    <w:rsid w:val="00D5508F"/>
    <w:rsid w:val="00D602F2"/>
    <w:rsid w:val="00D60543"/>
    <w:rsid w:val="00D626BF"/>
    <w:rsid w:val="00D62E09"/>
    <w:rsid w:val="00D6471E"/>
    <w:rsid w:val="00D67210"/>
    <w:rsid w:val="00D728F9"/>
    <w:rsid w:val="00D73FCB"/>
    <w:rsid w:val="00D75184"/>
    <w:rsid w:val="00D771E2"/>
    <w:rsid w:val="00D772A4"/>
    <w:rsid w:val="00D77DDD"/>
    <w:rsid w:val="00D8101B"/>
    <w:rsid w:val="00D811E6"/>
    <w:rsid w:val="00D82818"/>
    <w:rsid w:val="00D8492D"/>
    <w:rsid w:val="00D85980"/>
    <w:rsid w:val="00D85D63"/>
    <w:rsid w:val="00D87415"/>
    <w:rsid w:val="00D95241"/>
    <w:rsid w:val="00D962FB"/>
    <w:rsid w:val="00D97353"/>
    <w:rsid w:val="00DA0701"/>
    <w:rsid w:val="00DA1614"/>
    <w:rsid w:val="00DA5DE5"/>
    <w:rsid w:val="00DB2274"/>
    <w:rsid w:val="00DB2F5B"/>
    <w:rsid w:val="00DC2830"/>
    <w:rsid w:val="00DC533E"/>
    <w:rsid w:val="00DC5CDF"/>
    <w:rsid w:val="00DD0A4A"/>
    <w:rsid w:val="00DD142B"/>
    <w:rsid w:val="00DD1F17"/>
    <w:rsid w:val="00DD3D8D"/>
    <w:rsid w:val="00DD3DC7"/>
    <w:rsid w:val="00DD4222"/>
    <w:rsid w:val="00DD76C7"/>
    <w:rsid w:val="00DD7E54"/>
    <w:rsid w:val="00DE0307"/>
    <w:rsid w:val="00DE0836"/>
    <w:rsid w:val="00DE0EC0"/>
    <w:rsid w:val="00DE1687"/>
    <w:rsid w:val="00DE2904"/>
    <w:rsid w:val="00DE2BBD"/>
    <w:rsid w:val="00DE334C"/>
    <w:rsid w:val="00DE4559"/>
    <w:rsid w:val="00DE65BE"/>
    <w:rsid w:val="00DE6A20"/>
    <w:rsid w:val="00DF2764"/>
    <w:rsid w:val="00DF33B0"/>
    <w:rsid w:val="00E014ED"/>
    <w:rsid w:val="00E062B6"/>
    <w:rsid w:val="00E072DF"/>
    <w:rsid w:val="00E07308"/>
    <w:rsid w:val="00E10377"/>
    <w:rsid w:val="00E113C0"/>
    <w:rsid w:val="00E12107"/>
    <w:rsid w:val="00E1237B"/>
    <w:rsid w:val="00E12D9D"/>
    <w:rsid w:val="00E14C5B"/>
    <w:rsid w:val="00E170B0"/>
    <w:rsid w:val="00E2090C"/>
    <w:rsid w:val="00E2192C"/>
    <w:rsid w:val="00E272BE"/>
    <w:rsid w:val="00E27FCF"/>
    <w:rsid w:val="00E32472"/>
    <w:rsid w:val="00E32CE8"/>
    <w:rsid w:val="00E33473"/>
    <w:rsid w:val="00E3412A"/>
    <w:rsid w:val="00E37084"/>
    <w:rsid w:val="00E422E1"/>
    <w:rsid w:val="00E43DB3"/>
    <w:rsid w:val="00E4488F"/>
    <w:rsid w:val="00E46602"/>
    <w:rsid w:val="00E47255"/>
    <w:rsid w:val="00E54596"/>
    <w:rsid w:val="00E54D97"/>
    <w:rsid w:val="00E60519"/>
    <w:rsid w:val="00E6357B"/>
    <w:rsid w:val="00E64D87"/>
    <w:rsid w:val="00E65990"/>
    <w:rsid w:val="00E65A56"/>
    <w:rsid w:val="00E7004C"/>
    <w:rsid w:val="00E71256"/>
    <w:rsid w:val="00E721A7"/>
    <w:rsid w:val="00E724A3"/>
    <w:rsid w:val="00E72709"/>
    <w:rsid w:val="00E727E8"/>
    <w:rsid w:val="00E73A4A"/>
    <w:rsid w:val="00E73D36"/>
    <w:rsid w:val="00E747BC"/>
    <w:rsid w:val="00E77232"/>
    <w:rsid w:val="00E82E6F"/>
    <w:rsid w:val="00E85155"/>
    <w:rsid w:val="00E85453"/>
    <w:rsid w:val="00E878A2"/>
    <w:rsid w:val="00E94DBE"/>
    <w:rsid w:val="00E94ED9"/>
    <w:rsid w:val="00E955A3"/>
    <w:rsid w:val="00E95F1E"/>
    <w:rsid w:val="00E9645A"/>
    <w:rsid w:val="00E97336"/>
    <w:rsid w:val="00E976B4"/>
    <w:rsid w:val="00EA2658"/>
    <w:rsid w:val="00EA574B"/>
    <w:rsid w:val="00EA75A2"/>
    <w:rsid w:val="00EB0286"/>
    <w:rsid w:val="00EB5D15"/>
    <w:rsid w:val="00EC3DF5"/>
    <w:rsid w:val="00EC4335"/>
    <w:rsid w:val="00EC509D"/>
    <w:rsid w:val="00EC63CB"/>
    <w:rsid w:val="00ED06BD"/>
    <w:rsid w:val="00ED293D"/>
    <w:rsid w:val="00ED3861"/>
    <w:rsid w:val="00ED3F8F"/>
    <w:rsid w:val="00ED7398"/>
    <w:rsid w:val="00EE0282"/>
    <w:rsid w:val="00EE0B8A"/>
    <w:rsid w:val="00EE10AF"/>
    <w:rsid w:val="00EE1680"/>
    <w:rsid w:val="00EE24C1"/>
    <w:rsid w:val="00EE3B52"/>
    <w:rsid w:val="00EE5F7B"/>
    <w:rsid w:val="00EE65C2"/>
    <w:rsid w:val="00EE6B23"/>
    <w:rsid w:val="00EF0806"/>
    <w:rsid w:val="00EF1E88"/>
    <w:rsid w:val="00EF20F7"/>
    <w:rsid w:val="00EF272E"/>
    <w:rsid w:val="00EF592B"/>
    <w:rsid w:val="00EF6CD2"/>
    <w:rsid w:val="00EF6FEC"/>
    <w:rsid w:val="00EF78B8"/>
    <w:rsid w:val="00F006C6"/>
    <w:rsid w:val="00F006F8"/>
    <w:rsid w:val="00F00772"/>
    <w:rsid w:val="00F068EE"/>
    <w:rsid w:val="00F13AEF"/>
    <w:rsid w:val="00F13C0B"/>
    <w:rsid w:val="00F14614"/>
    <w:rsid w:val="00F17AFA"/>
    <w:rsid w:val="00F2017E"/>
    <w:rsid w:val="00F2198F"/>
    <w:rsid w:val="00F23143"/>
    <w:rsid w:val="00F2562C"/>
    <w:rsid w:val="00F26D6D"/>
    <w:rsid w:val="00F33209"/>
    <w:rsid w:val="00F33F26"/>
    <w:rsid w:val="00F34270"/>
    <w:rsid w:val="00F342BD"/>
    <w:rsid w:val="00F367F5"/>
    <w:rsid w:val="00F4053C"/>
    <w:rsid w:val="00F40B0B"/>
    <w:rsid w:val="00F413CB"/>
    <w:rsid w:val="00F42B27"/>
    <w:rsid w:val="00F42B5F"/>
    <w:rsid w:val="00F42FAB"/>
    <w:rsid w:val="00F45CBA"/>
    <w:rsid w:val="00F46E6D"/>
    <w:rsid w:val="00F4773F"/>
    <w:rsid w:val="00F503E3"/>
    <w:rsid w:val="00F50725"/>
    <w:rsid w:val="00F51A85"/>
    <w:rsid w:val="00F51D3C"/>
    <w:rsid w:val="00F52512"/>
    <w:rsid w:val="00F52847"/>
    <w:rsid w:val="00F562B5"/>
    <w:rsid w:val="00F57410"/>
    <w:rsid w:val="00F63B36"/>
    <w:rsid w:val="00F700DF"/>
    <w:rsid w:val="00F717E8"/>
    <w:rsid w:val="00F72FAD"/>
    <w:rsid w:val="00F74B04"/>
    <w:rsid w:val="00F80F94"/>
    <w:rsid w:val="00F833A2"/>
    <w:rsid w:val="00F92814"/>
    <w:rsid w:val="00F947EA"/>
    <w:rsid w:val="00F948AF"/>
    <w:rsid w:val="00F957FE"/>
    <w:rsid w:val="00F9613F"/>
    <w:rsid w:val="00FB031F"/>
    <w:rsid w:val="00FB1900"/>
    <w:rsid w:val="00FB1E86"/>
    <w:rsid w:val="00FB3066"/>
    <w:rsid w:val="00FB4EA1"/>
    <w:rsid w:val="00FB6610"/>
    <w:rsid w:val="00FB6BAD"/>
    <w:rsid w:val="00FB71E2"/>
    <w:rsid w:val="00FC03E0"/>
    <w:rsid w:val="00FC0827"/>
    <w:rsid w:val="00FC1740"/>
    <w:rsid w:val="00FC2A89"/>
    <w:rsid w:val="00FC3B8F"/>
    <w:rsid w:val="00FC5045"/>
    <w:rsid w:val="00FC5759"/>
    <w:rsid w:val="00FC5994"/>
    <w:rsid w:val="00FC793D"/>
    <w:rsid w:val="00FD463D"/>
    <w:rsid w:val="00FD4946"/>
    <w:rsid w:val="00FD4AF5"/>
    <w:rsid w:val="00FE0C80"/>
    <w:rsid w:val="00FE3D7B"/>
    <w:rsid w:val="00FE3EEE"/>
    <w:rsid w:val="00FE5833"/>
    <w:rsid w:val="00FE5E39"/>
    <w:rsid w:val="00FE652D"/>
    <w:rsid w:val="00FE6704"/>
    <w:rsid w:val="00FE69CD"/>
    <w:rsid w:val="00FE6FD1"/>
    <w:rsid w:val="00FF3F83"/>
    <w:rsid w:val="00FF7BC3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ru-RU" w:eastAsia="ru-RU" w:bidi="ar-SA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12A"/>
    <w:rPr>
      <w:rFonts w:ascii="Times New Roman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locked/>
    <w:rsid w:val="00BD747E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sz w:val="20"/>
      <w:szCs w:val="26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E3412A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rsid w:val="00E3412A"/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locked/>
    <w:rsid w:val="00E3412A"/>
    <w:rPr>
      <w:rFonts w:ascii="Times New Roman" w:hAnsi="Times New Roman" w:cs="Times New Roman"/>
      <w:sz w:val="20"/>
      <w:lang w:val="x-none" w:eastAsia="ru-RU"/>
    </w:rPr>
  </w:style>
  <w:style w:type="paragraph" w:styleId="a6">
    <w:name w:val="Balloon Text"/>
    <w:basedOn w:val="a"/>
    <w:link w:val="a7"/>
    <w:uiPriority w:val="99"/>
    <w:semiHidden/>
    <w:rsid w:val="00E3412A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locked/>
    <w:rsid w:val="00E3412A"/>
    <w:rPr>
      <w:rFonts w:ascii="Tahoma" w:hAnsi="Tahoma" w:cs="Times New Roman"/>
      <w:sz w:val="16"/>
      <w:lang w:val="x-none" w:eastAsia="ru-RU"/>
    </w:rPr>
  </w:style>
  <w:style w:type="paragraph" w:styleId="21">
    <w:name w:val="Body Text 2"/>
    <w:basedOn w:val="a"/>
    <w:link w:val="22"/>
    <w:uiPriority w:val="99"/>
    <w:rsid w:val="00E3412A"/>
    <w:pPr>
      <w:spacing w:after="120" w:line="480" w:lineRule="auto"/>
    </w:pPr>
  </w:style>
  <w:style w:type="character" w:customStyle="1" w:styleId="22">
    <w:name w:val="Основной текст 2 Знак"/>
    <w:basedOn w:val="a0"/>
    <w:link w:val="21"/>
    <w:uiPriority w:val="99"/>
    <w:locked/>
    <w:rsid w:val="00E3412A"/>
    <w:rPr>
      <w:rFonts w:ascii="Times New Roman" w:hAnsi="Times New Roman" w:cs="Times New Roman"/>
      <w:sz w:val="24"/>
      <w:lang w:val="x-none" w:eastAsia="ru-RU"/>
    </w:rPr>
  </w:style>
  <w:style w:type="character" w:styleId="a8">
    <w:name w:val="Hyperlink"/>
    <w:basedOn w:val="a0"/>
    <w:uiPriority w:val="99"/>
    <w:rsid w:val="00325278"/>
    <w:rPr>
      <w:rFonts w:cs="Times New Roman"/>
      <w:color w:val="0000FF"/>
      <w:u w:val="single"/>
    </w:rPr>
  </w:style>
  <w:style w:type="character" w:customStyle="1" w:styleId="googqs-tidbit">
    <w:name w:val="goog_qs-tidbit"/>
    <w:uiPriority w:val="99"/>
    <w:rsid w:val="002A2720"/>
  </w:style>
  <w:style w:type="paragraph" w:styleId="a9">
    <w:name w:val="header"/>
    <w:basedOn w:val="a"/>
    <w:link w:val="aa"/>
    <w:uiPriority w:val="99"/>
    <w:rsid w:val="004E75BC"/>
    <w:pPr>
      <w:tabs>
        <w:tab w:val="center" w:pos="4677"/>
        <w:tab w:val="right" w:pos="9355"/>
      </w:tabs>
    </w:pPr>
  </w:style>
  <w:style w:type="character" w:customStyle="1" w:styleId="aa">
    <w:name w:val="Верхний колонтитул Знак"/>
    <w:basedOn w:val="a0"/>
    <w:link w:val="a9"/>
    <w:uiPriority w:val="99"/>
    <w:locked/>
    <w:rsid w:val="004E75BC"/>
    <w:rPr>
      <w:rFonts w:ascii="Times New Roman" w:hAnsi="Times New Roman" w:cs="Times New Roman"/>
      <w:sz w:val="24"/>
      <w:lang w:val="x-none" w:eastAsia="ru-RU"/>
    </w:rPr>
  </w:style>
  <w:style w:type="paragraph" w:styleId="ab">
    <w:name w:val="footer"/>
    <w:basedOn w:val="a"/>
    <w:link w:val="ac"/>
    <w:uiPriority w:val="99"/>
    <w:rsid w:val="004E75BC"/>
    <w:pPr>
      <w:tabs>
        <w:tab w:val="center" w:pos="4677"/>
        <w:tab w:val="right" w:pos="9355"/>
      </w:tabs>
    </w:pPr>
  </w:style>
  <w:style w:type="character" w:customStyle="1" w:styleId="ac">
    <w:name w:val="Нижний колонтитул Знак"/>
    <w:basedOn w:val="a0"/>
    <w:link w:val="ab"/>
    <w:uiPriority w:val="99"/>
    <w:locked/>
    <w:rsid w:val="004E75BC"/>
    <w:rPr>
      <w:rFonts w:ascii="Times New Roman" w:hAnsi="Times New Roman" w:cs="Times New Roman"/>
      <w:sz w:val="24"/>
      <w:lang w:val="x-none" w:eastAsia="ru-RU"/>
    </w:rPr>
  </w:style>
  <w:style w:type="paragraph" w:customStyle="1" w:styleId="1">
    <w:name w:val="Обычный1"/>
    <w:uiPriority w:val="99"/>
    <w:rsid w:val="00B75FB8"/>
    <w:pPr>
      <w:widowControl w:val="0"/>
      <w:suppressAutoHyphens/>
    </w:pPr>
    <w:rPr>
      <w:rFonts w:ascii="Times New Roman" w:hAnsi="Times New Roman" w:cs="Times New Roman"/>
      <w:sz w:val="22"/>
      <w:lang w:eastAsia="ar-SA"/>
    </w:rPr>
  </w:style>
  <w:style w:type="table" w:styleId="ad">
    <w:name w:val="Table Grid"/>
    <w:basedOn w:val="a1"/>
    <w:uiPriority w:val="59"/>
    <w:locked/>
    <w:rsid w:val="00C14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81324E"/>
    <w:pPr>
      <w:ind w:left="720"/>
      <w:contextualSpacing/>
    </w:pPr>
  </w:style>
  <w:style w:type="paragraph" w:styleId="af">
    <w:name w:val="endnote text"/>
    <w:basedOn w:val="a"/>
    <w:link w:val="af0"/>
    <w:uiPriority w:val="99"/>
    <w:semiHidden/>
    <w:unhideWhenUsed/>
    <w:rsid w:val="006E49CF"/>
    <w:pPr>
      <w:spacing w:line="240" w:lineRule="auto"/>
    </w:pPr>
    <w:rPr>
      <w:sz w:val="20"/>
      <w:szCs w:val="20"/>
    </w:rPr>
  </w:style>
  <w:style w:type="character" w:customStyle="1" w:styleId="af0">
    <w:name w:val="Текст концевой сноски Знак"/>
    <w:basedOn w:val="a0"/>
    <w:link w:val="af"/>
    <w:uiPriority w:val="99"/>
    <w:semiHidden/>
    <w:rsid w:val="006E49CF"/>
    <w:rPr>
      <w:rFonts w:ascii="Times New Roman" w:hAnsi="Times New Roman" w:cs="Times New Roman"/>
    </w:rPr>
  </w:style>
  <w:style w:type="character" w:styleId="af1">
    <w:name w:val="endnote reference"/>
    <w:basedOn w:val="a0"/>
    <w:uiPriority w:val="99"/>
    <w:semiHidden/>
    <w:unhideWhenUsed/>
    <w:rsid w:val="006E49CF"/>
    <w:rPr>
      <w:vertAlign w:val="superscript"/>
    </w:rPr>
  </w:style>
  <w:style w:type="paragraph" w:styleId="af2">
    <w:name w:val="Normal (Web)"/>
    <w:basedOn w:val="a"/>
    <w:uiPriority w:val="99"/>
    <w:unhideWhenUsed/>
    <w:rsid w:val="00A56398"/>
    <w:pPr>
      <w:spacing w:before="100" w:beforeAutospacing="1" w:after="100" w:afterAutospacing="1" w:line="240" w:lineRule="auto"/>
      <w:ind w:firstLine="0"/>
      <w:jc w:val="left"/>
    </w:pPr>
    <w:rPr>
      <w:lang w:val="en-US" w:eastAsia="en-US"/>
    </w:rPr>
  </w:style>
  <w:style w:type="paragraph" w:styleId="af3">
    <w:name w:val="annotation subject"/>
    <w:basedOn w:val="a4"/>
    <w:next w:val="a4"/>
    <w:link w:val="af4"/>
    <w:uiPriority w:val="99"/>
    <w:semiHidden/>
    <w:unhideWhenUsed/>
    <w:rsid w:val="00144940"/>
    <w:pPr>
      <w:spacing w:line="240" w:lineRule="auto"/>
    </w:pPr>
    <w:rPr>
      <w:b/>
      <w:bCs/>
    </w:rPr>
  </w:style>
  <w:style w:type="character" w:customStyle="1" w:styleId="af4">
    <w:name w:val="Тема примечания Знак"/>
    <w:basedOn w:val="a5"/>
    <w:link w:val="af3"/>
    <w:uiPriority w:val="99"/>
    <w:semiHidden/>
    <w:rsid w:val="00144940"/>
    <w:rPr>
      <w:rFonts w:ascii="Times New Roman" w:hAnsi="Times New Roman" w:cs="Times New Roman"/>
      <w:b/>
      <w:bCs/>
      <w:sz w:val="20"/>
      <w:lang w:val="x-none" w:eastAsia="ru-RU"/>
    </w:rPr>
  </w:style>
  <w:style w:type="character" w:styleId="af5">
    <w:name w:val="line number"/>
    <w:basedOn w:val="a0"/>
    <w:uiPriority w:val="99"/>
    <w:semiHidden/>
    <w:unhideWhenUsed/>
    <w:rsid w:val="000308C5"/>
  </w:style>
  <w:style w:type="character" w:customStyle="1" w:styleId="20">
    <w:name w:val="Заголовок 2 Знак"/>
    <w:basedOn w:val="a0"/>
    <w:link w:val="2"/>
    <w:uiPriority w:val="9"/>
    <w:rsid w:val="00BD747E"/>
    <w:rPr>
      <w:rFonts w:asciiTheme="majorHAnsi" w:eastAsiaTheme="majorEastAsia" w:hAnsiTheme="majorHAnsi" w:cstheme="majorBidi"/>
      <w:b/>
      <w:bCs/>
      <w:szCs w:val="26"/>
      <w:lang w:val="de-DE" w:eastAsia="de-DE"/>
    </w:rPr>
  </w:style>
  <w:style w:type="character" w:customStyle="1" w:styleId="A70">
    <w:name w:val="A7"/>
    <w:uiPriority w:val="99"/>
    <w:rsid w:val="000D40A6"/>
    <w:rPr>
      <w:rFonts w:cs="Trade Gothic LT Std"/>
      <w:color w:val="221E1F"/>
      <w:sz w:val="10"/>
      <w:szCs w:val="10"/>
    </w:rPr>
  </w:style>
  <w:style w:type="numbering" w:customStyle="1" w:styleId="KeineListe1">
    <w:name w:val="Keine Liste1"/>
    <w:next w:val="a2"/>
    <w:uiPriority w:val="99"/>
    <w:semiHidden/>
    <w:unhideWhenUsed/>
    <w:rsid w:val="00FB71E2"/>
  </w:style>
  <w:style w:type="table" w:customStyle="1" w:styleId="Tabellengitternetz1">
    <w:name w:val="Tabellengitternetz1"/>
    <w:basedOn w:val="a1"/>
    <w:next w:val="ad"/>
    <w:uiPriority w:val="59"/>
    <w:rsid w:val="00FB71E2"/>
    <w:pPr>
      <w:spacing w:line="240" w:lineRule="auto"/>
      <w:ind w:firstLine="0"/>
      <w:jc w:val="left"/>
    </w:pPr>
    <w:rPr>
      <w:rFonts w:eastAsia="Calibri" w:cs="Times New Roman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Revision"/>
    <w:hidden/>
    <w:uiPriority w:val="99"/>
    <w:semiHidden/>
    <w:rsid w:val="009C767C"/>
    <w:pPr>
      <w:spacing w:line="240" w:lineRule="auto"/>
      <w:ind w:firstLine="0"/>
      <w:jc w:val="left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lang w:val="ru-RU" w:eastAsia="ru-RU" w:bidi="ar-SA"/>
      </w:rPr>
    </w:rPrDefault>
    <w:pPrDefault>
      <w:pPr>
        <w:spacing w:line="360" w:lineRule="auto"/>
        <w:ind w:firstLine="680"/>
        <w:jc w:val="both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9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412A"/>
    <w:rPr>
      <w:rFonts w:ascii="Times New Roman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locked/>
    <w:rsid w:val="00BD747E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sz w:val="20"/>
      <w:szCs w:val="26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E3412A"/>
    <w:rPr>
      <w:rFonts w:cs="Times New Roman"/>
      <w:sz w:val="16"/>
    </w:rPr>
  </w:style>
  <w:style w:type="paragraph" w:styleId="a4">
    <w:name w:val="annotation text"/>
    <w:basedOn w:val="a"/>
    <w:link w:val="a5"/>
    <w:uiPriority w:val="99"/>
    <w:rsid w:val="00E3412A"/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locked/>
    <w:rsid w:val="00E3412A"/>
    <w:rPr>
      <w:rFonts w:ascii="Times New Roman" w:hAnsi="Times New Roman" w:cs="Times New Roman"/>
      <w:sz w:val="20"/>
      <w:lang w:val="x-none" w:eastAsia="ru-RU"/>
    </w:rPr>
  </w:style>
  <w:style w:type="paragraph" w:styleId="a6">
    <w:name w:val="Balloon Text"/>
    <w:basedOn w:val="a"/>
    <w:link w:val="a7"/>
    <w:uiPriority w:val="99"/>
    <w:semiHidden/>
    <w:rsid w:val="00E3412A"/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locked/>
    <w:rsid w:val="00E3412A"/>
    <w:rPr>
      <w:rFonts w:ascii="Tahoma" w:hAnsi="Tahoma" w:cs="Times New Roman"/>
      <w:sz w:val="16"/>
      <w:lang w:val="x-none" w:eastAsia="ru-RU"/>
    </w:rPr>
  </w:style>
  <w:style w:type="paragraph" w:styleId="21">
    <w:name w:val="Body Text 2"/>
    <w:basedOn w:val="a"/>
    <w:link w:val="22"/>
    <w:uiPriority w:val="99"/>
    <w:rsid w:val="00E3412A"/>
    <w:pPr>
      <w:spacing w:after="120" w:line="480" w:lineRule="auto"/>
    </w:pPr>
  </w:style>
  <w:style w:type="character" w:customStyle="1" w:styleId="22">
    <w:name w:val="Основной текст 2 Знак"/>
    <w:basedOn w:val="a0"/>
    <w:link w:val="21"/>
    <w:uiPriority w:val="99"/>
    <w:locked/>
    <w:rsid w:val="00E3412A"/>
    <w:rPr>
      <w:rFonts w:ascii="Times New Roman" w:hAnsi="Times New Roman" w:cs="Times New Roman"/>
      <w:sz w:val="24"/>
      <w:lang w:val="x-none" w:eastAsia="ru-RU"/>
    </w:rPr>
  </w:style>
  <w:style w:type="character" w:styleId="a8">
    <w:name w:val="Hyperlink"/>
    <w:basedOn w:val="a0"/>
    <w:uiPriority w:val="99"/>
    <w:rsid w:val="00325278"/>
    <w:rPr>
      <w:rFonts w:cs="Times New Roman"/>
      <w:color w:val="0000FF"/>
      <w:u w:val="single"/>
    </w:rPr>
  </w:style>
  <w:style w:type="character" w:customStyle="1" w:styleId="googqs-tidbit">
    <w:name w:val="goog_qs-tidbit"/>
    <w:uiPriority w:val="99"/>
    <w:rsid w:val="002A2720"/>
  </w:style>
  <w:style w:type="paragraph" w:styleId="a9">
    <w:name w:val="header"/>
    <w:basedOn w:val="a"/>
    <w:link w:val="aa"/>
    <w:uiPriority w:val="99"/>
    <w:rsid w:val="004E75BC"/>
    <w:pPr>
      <w:tabs>
        <w:tab w:val="center" w:pos="4677"/>
        <w:tab w:val="right" w:pos="9355"/>
      </w:tabs>
    </w:pPr>
  </w:style>
  <w:style w:type="character" w:customStyle="1" w:styleId="aa">
    <w:name w:val="Верхний колонтитул Знак"/>
    <w:basedOn w:val="a0"/>
    <w:link w:val="a9"/>
    <w:uiPriority w:val="99"/>
    <w:locked/>
    <w:rsid w:val="004E75BC"/>
    <w:rPr>
      <w:rFonts w:ascii="Times New Roman" w:hAnsi="Times New Roman" w:cs="Times New Roman"/>
      <w:sz w:val="24"/>
      <w:lang w:val="x-none" w:eastAsia="ru-RU"/>
    </w:rPr>
  </w:style>
  <w:style w:type="paragraph" w:styleId="ab">
    <w:name w:val="footer"/>
    <w:basedOn w:val="a"/>
    <w:link w:val="ac"/>
    <w:uiPriority w:val="99"/>
    <w:rsid w:val="004E75BC"/>
    <w:pPr>
      <w:tabs>
        <w:tab w:val="center" w:pos="4677"/>
        <w:tab w:val="right" w:pos="9355"/>
      </w:tabs>
    </w:pPr>
  </w:style>
  <w:style w:type="character" w:customStyle="1" w:styleId="ac">
    <w:name w:val="Нижний колонтитул Знак"/>
    <w:basedOn w:val="a0"/>
    <w:link w:val="ab"/>
    <w:uiPriority w:val="99"/>
    <w:locked/>
    <w:rsid w:val="004E75BC"/>
    <w:rPr>
      <w:rFonts w:ascii="Times New Roman" w:hAnsi="Times New Roman" w:cs="Times New Roman"/>
      <w:sz w:val="24"/>
      <w:lang w:val="x-none" w:eastAsia="ru-RU"/>
    </w:rPr>
  </w:style>
  <w:style w:type="paragraph" w:customStyle="1" w:styleId="1">
    <w:name w:val="Обычный1"/>
    <w:uiPriority w:val="99"/>
    <w:rsid w:val="00B75FB8"/>
    <w:pPr>
      <w:widowControl w:val="0"/>
      <w:suppressAutoHyphens/>
    </w:pPr>
    <w:rPr>
      <w:rFonts w:ascii="Times New Roman" w:hAnsi="Times New Roman" w:cs="Times New Roman"/>
      <w:sz w:val="22"/>
      <w:lang w:eastAsia="ar-SA"/>
    </w:rPr>
  </w:style>
  <w:style w:type="table" w:styleId="ad">
    <w:name w:val="Table Grid"/>
    <w:basedOn w:val="a1"/>
    <w:uiPriority w:val="59"/>
    <w:locked/>
    <w:rsid w:val="00C14C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81324E"/>
    <w:pPr>
      <w:ind w:left="720"/>
      <w:contextualSpacing/>
    </w:pPr>
  </w:style>
  <w:style w:type="paragraph" w:styleId="af">
    <w:name w:val="endnote text"/>
    <w:basedOn w:val="a"/>
    <w:link w:val="af0"/>
    <w:uiPriority w:val="99"/>
    <w:semiHidden/>
    <w:unhideWhenUsed/>
    <w:rsid w:val="006E49CF"/>
    <w:pPr>
      <w:spacing w:line="240" w:lineRule="auto"/>
    </w:pPr>
    <w:rPr>
      <w:sz w:val="20"/>
      <w:szCs w:val="20"/>
    </w:rPr>
  </w:style>
  <w:style w:type="character" w:customStyle="1" w:styleId="af0">
    <w:name w:val="Текст концевой сноски Знак"/>
    <w:basedOn w:val="a0"/>
    <w:link w:val="af"/>
    <w:uiPriority w:val="99"/>
    <w:semiHidden/>
    <w:rsid w:val="006E49CF"/>
    <w:rPr>
      <w:rFonts w:ascii="Times New Roman" w:hAnsi="Times New Roman" w:cs="Times New Roman"/>
    </w:rPr>
  </w:style>
  <w:style w:type="character" w:styleId="af1">
    <w:name w:val="endnote reference"/>
    <w:basedOn w:val="a0"/>
    <w:uiPriority w:val="99"/>
    <w:semiHidden/>
    <w:unhideWhenUsed/>
    <w:rsid w:val="006E49CF"/>
    <w:rPr>
      <w:vertAlign w:val="superscript"/>
    </w:rPr>
  </w:style>
  <w:style w:type="paragraph" w:styleId="af2">
    <w:name w:val="Normal (Web)"/>
    <w:basedOn w:val="a"/>
    <w:uiPriority w:val="99"/>
    <w:unhideWhenUsed/>
    <w:rsid w:val="00A56398"/>
    <w:pPr>
      <w:spacing w:before="100" w:beforeAutospacing="1" w:after="100" w:afterAutospacing="1" w:line="240" w:lineRule="auto"/>
      <w:ind w:firstLine="0"/>
      <w:jc w:val="left"/>
    </w:pPr>
    <w:rPr>
      <w:lang w:val="en-US" w:eastAsia="en-US"/>
    </w:rPr>
  </w:style>
  <w:style w:type="paragraph" w:styleId="af3">
    <w:name w:val="annotation subject"/>
    <w:basedOn w:val="a4"/>
    <w:next w:val="a4"/>
    <w:link w:val="af4"/>
    <w:uiPriority w:val="99"/>
    <w:semiHidden/>
    <w:unhideWhenUsed/>
    <w:rsid w:val="00144940"/>
    <w:pPr>
      <w:spacing w:line="240" w:lineRule="auto"/>
    </w:pPr>
    <w:rPr>
      <w:b/>
      <w:bCs/>
    </w:rPr>
  </w:style>
  <w:style w:type="character" w:customStyle="1" w:styleId="af4">
    <w:name w:val="Тема примечания Знак"/>
    <w:basedOn w:val="a5"/>
    <w:link w:val="af3"/>
    <w:uiPriority w:val="99"/>
    <w:semiHidden/>
    <w:rsid w:val="00144940"/>
    <w:rPr>
      <w:rFonts w:ascii="Times New Roman" w:hAnsi="Times New Roman" w:cs="Times New Roman"/>
      <w:b/>
      <w:bCs/>
      <w:sz w:val="20"/>
      <w:lang w:val="x-none" w:eastAsia="ru-RU"/>
    </w:rPr>
  </w:style>
  <w:style w:type="character" w:styleId="af5">
    <w:name w:val="line number"/>
    <w:basedOn w:val="a0"/>
    <w:uiPriority w:val="99"/>
    <w:semiHidden/>
    <w:unhideWhenUsed/>
    <w:rsid w:val="000308C5"/>
  </w:style>
  <w:style w:type="character" w:customStyle="1" w:styleId="20">
    <w:name w:val="Заголовок 2 Знак"/>
    <w:basedOn w:val="a0"/>
    <w:link w:val="2"/>
    <w:uiPriority w:val="9"/>
    <w:rsid w:val="00BD747E"/>
    <w:rPr>
      <w:rFonts w:asciiTheme="majorHAnsi" w:eastAsiaTheme="majorEastAsia" w:hAnsiTheme="majorHAnsi" w:cstheme="majorBidi"/>
      <w:b/>
      <w:bCs/>
      <w:szCs w:val="26"/>
      <w:lang w:val="de-DE" w:eastAsia="de-DE"/>
    </w:rPr>
  </w:style>
  <w:style w:type="character" w:customStyle="1" w:styleId="A70">
    <w:name w:val="A7"/>
    <w:uiPriority w:val="99"/>
    <w:rsid w:val="000D40A6"/>
    <w:rPr>
      <w:rFonts w:cs="Trade Gothic LT Std"/>
      <w:color w:val="221E1F"/>
      <w:sz w:val="10"/>
      <w:szCs w:val="10"/>
    </w:rPr>
  </w:style>
  <w:style w:type="numbering" w:customStyle="1" w:styleId="KeineListe1">
    <w:name w:val="Keine Liste1"/>
    <w:next w:val="a2"/>
    <w:uiPriority w:val="99"/>
    <w:semiHidden/>
    <w:unhideWhenUsed/>
    <w:rsid w:val="00FB71E2"/>
  </w:style>
  <w:style w:type="table" w:customStyle="1" w:styleId="Tabellengitternetz1">
    <w:name w:val="Tabellengitternetz1"/>
    <w:basedOn w:val="a1"/>
    <w:next w:val="ad"/>
    <w:uiPriority w:val="59"/>
    <w:rsid w:val="00FB71E2"/>
    <w:pPr>
      <w:spacing w:line="240" w:lineRule="auto"/>
      <w:ind w:firstLine="0"/>
      <w:jc w:val="left"/>
    </w:pPr>
    <w:rPr>
      <w:rFonts w:eastAsia="Calibri" w:cs="Times New Roman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Revision"/>
    <w:hidden/>
    <w:uiPriority w:val="99"/>
    <w:semiHidden/>
    <w:rsid w:val="009C767C"/>
    <w:pPr>
      <w:spacing w:line="240" w:lineRule="auto"/>
      <w:ind w:firstLine="0"/>
      <w:jc w:val="lef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44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8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09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51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748861-95FF-42FD-8AA3-37460657BC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538</Words>
  <Characters>3070</Characters>
  <Application>Microsoft Office Word</Application>
  <DocSecurity>0</DocSecurity>
  <Lines>25</Lines>
  <Paragraphs>7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riticum dicoccum (Schrank</vt:lpstr>
      <vt:lpstr>Triticum dicoccum (Schrank</vt:lpstr>
      <vt:lpstr>Triticum dicoccum (Schrank</vt:lpstr>
    </vt:vector>
  </TitlesOfParts>
  <Company/>
  <LinksUpToDate>false</LinksUpToDate>
  <CharactersWithSpaces>3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ticum dicoccum (Schrank</dc:title>
  <dc:creator>Ekaterina</dc:creator>
  <cp:lastModifiedBy>User</cp:lastModifiedBy>
  <cp:revision>9</cp:revision>
  <cp:lastPrinted>2014-11-19T15:08:00Z</cp:lastPrinted>
  <dcterms:created xsi:type="dcterms:W3CDTF">2014-11-19T15:12:00Z</dcterms:created>
  <dcterms:modified xsi:type="dcterms:W3CDTF">2015-03-20T11:15:00Z</dcterms:modified>
</cp:coreProperties>
</file>